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ACE229" w14:textId="49E0EBE0" w:rsidR="0052547D" w:rsidRDefault="00D54892">
      <w:r w:rsidRPr="00D54892">
        <w:t>The following supplement accompanies the article</w:t>
      </w:r>
    </w:p>
    <w:p w14:paraId="54C5D29B" w14:textId="77777777" w:rsidR="00D54892" w:rsidRDefault="00D54892"/>
    <w:p w14:paraId="41F1D1DB" w14:textId="007EC73C" w:rsidR="00D54892" w:rsidRPr="00E64505" w:rsidRDefault="00D54892" w:rsidP="00D54892">
      <w:pPr>
        <w:rPr>
          <w:b/>
          <w:sz w:val="28"/>
          <w:szCs w:val="28"/>
        </w:rPr>
      </w:pPr>
      <w:r>
        <w:rPr>
          <w:b/>
          <w:sz w:val="28"/>
          <w:szCs w:val="28"/>
        </w:rPr>
        <w:t>Smaller plants in warmer water</w:t>
      </w:r>
      <w:r w:rsidR="00854246">
        <w:rPr>
          <w:b/>
          <w:sz w:val="28"/>
          <w:szCs w:val="28"/>
        </w:rPr>
        <w:t xml:space="preserve"> could have </w:t>
      </w:r>
      <w:r>
        <w:rPr>
          <w:b/>
          <w:sz w:val="28"/>
          <w:szCs w:val="28"/>
        </w:rPr>
        <w:t>implications for future kelp forests</w:t>
      </w:r>
    </w:p>
    <w:p w14:paraId="750C9E17" w14:textId="77777777" w:rsidR="00D54892" w:rsidRDefault="00D54892" w:rsidP="00D54892">
      <w:pPr>
        <w:rPr>
          <w:b/>
        </w:rPr>
      </w:pPr>
    </w:p>
    <w:p w14:paraId="0019C8E7" w14:textId="0867D711" w:rsidR="00D54892" w:rsidRDefault="00D54892" w:rsidP="00D54892">
      <w:r>
        <w:t>Thomas Wernberg</w:t>
      </w:r>
      <w:r w:rsidRPr="00FE0EB6">
        <w:rPr>
          <w:vertAlign w:val="superscript"/>
        </w:rPr>
        <w:t>*</w:t>
      </w:r>
      <w:r>
        <w:t>, Karen Filbee-Dexter, Thibaut de Bettignies, Jean-Charles Leclerc, Dominique Davoult, Laurent L</w:t>
      </w:r>
      <w:r>
        <w:rPr>
          <w:rFonts w:cstheme="minorHAnsi"/>
        </w:rPr>
        <w:t>é</w:t>
      </w:r>
      <w:r>
        <w:t>v</w:t>
      </w:r>
      <w:r w:rsidR="002F52FA">
        <w:rPr>
          <w:rFonts w:cstheme="minorHAnsi"/>
        </w:rPr>
        <w:t>ê</w:t>
      </w:r>
      <w:r>
        <w:t xml:space="preserve">que, Hartvig C. Christie, </w:t>
      </w:r>
      <w:r w:rsidRPr="00734B4E">
        <w:t>David C. Dyer</w:t>
      </w:r>
      <w:r>
        <w:t xml:space="preserve">, Robert J. Anderson, </w:t>
      </w:r>
      <w:r w:rsidRPr="00B917FD">
        <w:t>Mark</w:t>
      </w:r>
      <w:r>
        <w:t xml:space="preserve"> D. </w:t>
      </w:r>
      <w:r w:rsidRPr="00B917FD">
        <w:t>Rothman</w:t>
      </w:r>
      <w:r>
        <w:t>, John J. Bolton, Kjell Magnus Norderhaug, Albertus J. Smit</w:t>
      </w:r>
    </w:p>
    <w:p w14:paraId="2E59C32A" w14:textId="77777777" w:rsidR="00D54892" w:rsidRDefault="00D54892" w:rsidP="00D54892"/>
    <w:p w14:paraId="44A0E6F8" w14:textId="77777777" w:rsidR="00D54892" w:rsidRDefault="00D54892" w:rsidP="00D54892">
      <w:r>
        <w:t xml:space="preserve">* Correspondence: </w:t>
      </w:r>
      <w:hyperlink r:id="rId7" w:history="1">
        <w:r w:rsidRPr="00863661">
          <w:rPr>
            <w:rStyle w:val="Hyperlink"/>
          </w:rPr>
          <w:t>thomas.wernberg@uwa.edu.au</w:t>
        </w:r>
      </w:hyperlink>
    </w:p>
    <w:p w14:paraId="6BC98139" w14:textId="77777777" w:rsidR="00D54892" w:rsidRDefault="00D54892" w:rsidP="00D54892"/>
    <w:p w14:paraId="27CFA6A9" w14:textId="77777777" w:rsidR="001D21F6" w:rsidRDefault="001D21F6" w:rsidP="00D54892"/>
    <w:p w14:paraId="0E025C96" w14:textId="77777777" w:rsidR="001D21F6" w:rsidRDefault="001D21F6" w:rsidP="00D54892"/>
    <w:p w14:paraId="4ADFF90A" w14:textId="77777777" w:rsidR="001D21F6" w:rsidRDefault="001D21F6" w:rsidP="00D54892"/>
    <w:p w14:paraId="25593026" w14:textId="77777777" w:rsidR="001D21F6" w:rsidRDefault="001D21F6" w:rsidP="001D21F6">
      <w:r>
        <w:rPr>
          <w:noProof/>
        </w:rPr>
        <w:drawing>
          <wp:inline distT="0" distB="0" distL="0" distR="0" wp14:anchorId="28AAEC47" wp14:editId="345A1455">
            <wp:extent cx="2159308" cy="3254991"/>
            <wp:effectExtent l="0" t="0" r="0" b="3175"/>
            <wp:docPr id="442533979" name="Picture 4425339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9317" cy="3270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8DEDE" w14:textId="5501AFC1" w:rsidR="001D21F6" w:rsidRDefault="001D21F6" w:rsidP="001D21F6">
      <w:r w:rsidRPr="002514A5">
        <w:rPr>
          <w:b/>
          <w:bCs/>
        </w:rPr>
        <w:t xml:space="preserve">Figure </w:t>
      </w:r>
      <w:r>
        <w:rPr>
          <w:b/>
          <w:bCs/>
        </w:rPr>
        <w:t>S1</w:t>
      </w:r>
      <w:r w:rsidRPr="002514A5">
        <w:rPr>
          <w:b/>
          <w:bCs/>
        </w:rPr>
        <w:t>.</w:t>
      </w:r>
      <w:r>
        <w:t xml:space="preserve"> Morphological measurements taken from</w:t>
      </w:r>
      <w:r w:rsidRPr="004D571B">
        <w:rPr>
          <w:i/>
          <w:iCs/>
        </w:rPr>
        <w:t xml:space="preserve"> </w:t>
      </w:r>
      <w:r w:rsidRPr="002337A6">
        <w:rPr>
          <w:i/>
          <w:iCs/>
        </w:rPr>
        <w:t>L</w:t>
      </w:r>
      <w:r>
        <w:rPr>
          <w:i/>
          <w:iCs/>
        </w:rPr>
        <w:t>aminaria</w:t>
      </w:r>
      <w:r w:rsidRPr="002337A6">
        <w:rPr>
          <w:i/>
          <w:iCs/>
        </w:rPr>
        <w:t xml:space="preserve"> </w:t>
      </w:r>
      <w:proofErr w:type="spellStart"/>
      <w:r>
        <w:rPr>
          <w:i/>
          <w:iCs/>
        </w:rPr>
        <w:t>hyperborea</w:t>
      </w:r>
      <w:proofErr w:type="spellEnd"/>
      <w:r>
        <w:t xml:space="preserve"> and </w:t>
      </w:r>
      <w:r w:rsidRPr="002337A6">
        <w:rPr>
          <w:i/>
          <w:iCs/>
        </w:rPr>
        <w:t>L. pallida</w:t>
      </w:r>
      <w:r>
        <w:t xml:space="preserve">: stipe diameter (a), stipe length (b), lamina length (c), lamina width (d), number of digits (e), lamina thickness (f), epiphyte weight (g) and total </w:t>
      </w:r>
      <w:r w:rsidR="008607B9">
        <w:t xml:space="preserve">thallus </w:t>
      </w:r>
      <w:r>
        <w:t>weight (h)</w:t>
      </w:r>
      <w:r w:rsidRPr="004B2944">
        <w:t>.</w:t>
      </w:r>
      <w:r>
        <w:t xml:space="preserve"> </w:t>
      </w:r>
    </w:p>
    <w:p w14:paraId="24F1D06D" w14:textId="77777777" w:rsidR="00D54892" w:rsidRDefault="00D54892"/>
    <w:p w14:paraId="74FE6BB8" w14:textId="3E430907" w:rsidR="001D21F6" w:rsidRDefault="001D21F6">
      <w:r>
        <w:br w:type="page"/>
      </w:r>
    </w:p>
    <w:p w14:paraId="0352DDCC" w14:textId="77777777" w:rsidR="00D14012" w:rsidRDefault="00D14012"/>
    <w:p w14:paraId="7C84A704" w14:textId="19A7081C" w:rsidR="0052547D" w:rsidRPr="006E2A34" w:rsidRDefault="0052547D" w:rsidP="0052547D">
      <w:pPr>
        <w:rPr>
          <w:lang w:val="en-US"/>
        </w:rPr>
      </w:pPr>
      <w:r>
        <w:rPr>
          <w:b/>
        </w:rPr>
        <w:t xml:space="preserve">Table </w:t>
      </w:r>
      <w:r w:rsidR="00D54892">
        <w:rPr>
          <w:b/>
        </w:rPr>
        <w:t>S</w:t>
      </w:r>
      <w:r>
        <w:rPr>
          <w:b/>
        </w:rPr>
        <w:t>1</w:t>
      </w:r>
      <w:r w:rsidRPr="00E64505">
        <w:rPr>
          <w:b/>
        </w:rPr>
        <w:t>.</w:t>
      </w:r>
      <w:r>
        <w:rPr>
          <w:lang w:val="en-GB"/>
        </w:rPr>
        <w:t xml:space="preserve"> Name and location of each study site.</w:t>
      </w:r>
      <w:r w:rsidR="00452C97">
        <w:rPr>
          <w:lang w:val="en-GB"/>
        </w:rPr>
        <w:t xml:space="preserve"> </w:t>
      </w:r>
    </w:p>
    <w:tbl>
      <w:tblPr>
        <w:tblW w:w="97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252"/>
        <w:gridCol w:w="1394"/>
        <w:gridCol w:w="1394"/>
        <w:gridCol w:w="1417"/>
        <w:gridCol w:w="1701"/>
      </w:tblGrid>
      <w:tr w:rsidR="0052547D" w:rsidRPr="000C3908" w14:paraId="7D6BD497" w14:textId="77777777" w:rsidTr="00FE5661">
        <w:trPr>
          <w:trHeight w:val="25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082E68" w14:textId="77777777" w:rsidR="0052547D" w:rsidRPr="000C3908" w:rsidRDefault="0052547D" w:rsidP="00D665B8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C3908">
              <w:rPr>
                <w:b/>
                <w:bCs/>
                <w:color w:val="000000"/>
                <w:sz w:val="20"/>
                <w:szCs w:val="20"/>
                <w:lang w:val="en-GB"/>
              </w:rPr>
              <w:t>Site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8F943" w14:textId="77777777" w:rsidR="0052547D" w:rsidRPr="000C3908" w:rsidRDefault="0052547D" w:rsidP="00D665B8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C3908">
              <w:rPr>
                <w:b/>
                <w:bCs/>
                <w:color w:val="000000"/>
                <w:sz w:val="20"/>
                <w:szCs w:val="20"/>
                <w:lang w:val="en-GB"/>
              </w:rPr>
              <w:t>Temperature regim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F62FE" w14:textId="77777777" w:rsidR="0052547D" w:rsidRPr="000C3908" w:rsidRDefault="0052547D" w:rsidP="00D665B8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C3908">
              <w:rPr>
                <w:b/>
                <w:bCs/>
                <w:color w:val="000000"/>
                <w:sz w:val="20"/>
                <w:szCs w:val="20"/>
                <w:lang w:val="en-GB"/>
              </w:rPr>
              <w:t>Depth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759A70" w14:textId="77777777" w:rsidR="0052547D" w:rsidRPr="000C3908" w:rsidRDefault="0052547D" w:rsidP="00D665B8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C3908">
              <w:rPr>
                <w:b/>
                <w:bCs/>
                <w:color w:val="000000"/>
                <w:sz w:val="20"/>
                <w:szCs w:val="20"/>
                <w:lang w:val="en-GB"/>
              </w:rPr>
              <w:t>Latitud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B2B7AC" w14:textId="77777777" w:rsidR="0052547D" w:rsidRPr="000C3908" w:rsidRDefault="0052547D" w:rsidP="00D665B8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C3908">
              <w:rPr>
                <w:b/>
                <w:bCs/>
                <w:color w:val="000000"/>
                <w:sz w:val="20"/>
                <w:szCs w:val="20"/>
                <w:lang w:val="en-GB"/>
              </w:rPr>
              <w:t>Longitud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CF410" w14:textId="77777777" w:rsidR="0052547D" w:rsidRPr="000C3908" w:rsidRDefault="0052547D" w:rsidP="00D665B8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C3908">
              <w:rPr>
                <w:b/>
                <w:bCs/>
                <w:color w:val="000000"/>
                <w:sz w:val="20"/>
                <w:szCs w:val="20"/>
                <w:lang w:val="en-GB"/>
              </w:rPr>
              <w:t>Sampling period</w:t>
            </w:r>
          </w:p>
        </w:tc>
      </w:tr>
      <w:tr w:rsidR="0052547D" w:rsidRPr="00D728B6" w14:paraId="4B568B4F" w14:textId="77777777" w:rsidTr="00FE5661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A057" w14:textId="77777777" w:rsidR="0052547D" w:rsidRPr="000C3908" w:rsidRDefault="0052547D" w:rsidP="00FE5661">
            <w:pPr>
              <w:spacing w:before="60" w:after="60" w:line="24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C3908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Laminaria pallid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EEA46" w14:textId="77777777" w:rsidR="0052547D" w:rsidRDefault="0052547D" w:rsidP="00FE5661">
            <w:pPr>
              <w:spacing w:before="60" w:after="6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E298A" w14:textId="77777777" w:rsidR="0052547D" w:rsidRPr="007031F0" w:rsidRDefault="0052547D" w:rsidP="00FE5661">
            <w:pPr>
              <w:spacing w:before="60" w:after="6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C701F" w14:textId="77777777" w:rsidR="0052547D" w:rsidRPr="007031F0" w:rsidRDefault="0052547D" w:rsidP="00FE5661">
            <w:pPr>
              <w:spacing w:before="60" w:after="6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2432" w14:textId="77777777" w:rsidR="0052547D" w:rsidRPr="007031F0" w:rsidRDefault="0052547D" w:rsidP="00FE5661">
            <w:pPr>
              <w:spacing w:before="60" w:after="6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78CF0" w14:textId="77777777" w:rsidR="0052547D" w:rsidRDefault="0052547D" w:rsidP="00FE5661">
            <w:pPr>
              <w:spacing w:before="60" w:after="6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52547D" w:rsidRPr="00D728B6" w14:paraId="2CD1A3FF" w14:textId="77777777" w:rsidTr="00FE5661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D5570" w14:textId="178E5500" w:rsidR="0052547D" w:rsidRDefault="0052547D" w:rsidP="00FD5722">
            <w:pPr>
              <w:spacing w:after="0" w:line="240" w:lineRule="auto"/>
              <w:ind w:left="17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pe Point, South Afric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3A433" w14:textId="346A31E2" w:rsidR="0052547D" w:rsidRPr="00FE5661" w:rsidRDefault="0052547D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FE5661">
              <w:rPr>
                <w:sz w:val="20"/>
                <w:szCs w:val="20"/>
                <w:lang w:val="en-GB"/>
              </w:rPr>
              <w:t>Coo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EEB68" w14:textId="3E8A34E3" w:rsidR="0052547D" w:rsidRPr="00FE5661" w:rsidRDefault="000D315E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FE5661">
              <w:rPr>
                <w:sz w:val="20"/>
                <w:szCs w:val="20"/>
                <w:lang w:val="en-GB"/>
              </w:rPr>
              <w:t>14.1 m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9B512" w14:textId="6CE00042" w:rsidR="0052547D" w:rsidRPr="00FE5661" w:rsidRDefault="0069578E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FE5661">
              <w:rPr>
                <w:sz w:val="20"/>
                <w:szCs w:val="20"/>
                <w:lang w:val="en-GB"/>
              </w:rPr>
              <w:t>34.</w:t>
            </w:r>
            <w:r w:rsidR="00272163">
              <w:rPr>
                <w:sz w:val="20"/>
                <w:szCs w:val="20"/>
                <w:lang w:val="en-GB"/>
              </w:rPr>
              <w:t>36192</w:t>
            </w:r>
            <w:r w:rsidRPr="00FE5661">
              <w:rPr>
                <w:sz w:val="20"/>
                <w:szCs w:val="20"/>
                <w:lang w:val="en-GB"/>
              </w:rPr>
              <w:t xml:space="preserve"> 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5E89" w14:textId="09FFF13D" w:rsidR="0052547D" w:rsidRPr="00FE5661" w:rsidRDefault="0069578E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FE5661">
              <w:rPr>
                <w:sz w:val="20"/>
                <w:szCs w:val="20"/>
                <w:lang w:val="en-GB"/>
              </w:rPr>
              <w:t xml:space="preserve">18.50003 </w:t>
            </w:r>
            <w:r w:rsidR="008835CA">
              <w:rPr>
                <w:sz w:val="20"/>
                <w:szCs w:val="20"/>
                <w:lang w:val="en-GB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B964B" w14:textId="4C6E1433" w:rsidR="0052547D" w:rsidRPr="00BE1C6E" w:rsidRDefault="00EE49B3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E1C6E">
              <w:rPr>
                <w:sz w:val="20"/>
                <w:szCs w:val="20"/>
                <w:lang w:val="en-GB"/>
              </w:rPr>
              <w:t>October 2014</w:t>
            </w:r>
          </w:p>
        </w:tc>
      </w:tr>
      <w:tr w:rsidR="0052547D" w:rsidRPr="00D728B6" w14:paraId="78639095" w14:textId="77777777" w:rsidTr="00FE5661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B3169" w14:textId="77777777" w:rsidR="0052547D" w:rsidRPr="00D728B6" w:rsidRDefault="0052547D" w:rsidP="00FD5722">
            <w:pPr>
              <w:spacing w:after="0" w:line="240" w:lineRule="auto"/>
              <w:ind w:left="170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O</w:t>
            </w:r>
            <w:r w:rsidRPr="007031F0">
              <w:rPr>
                <w:color w:val="000000"/>
                <w:sz w:val="20"/>
                <w:szCs w:val="20"/>
                <w:lang w:val="en-GB"/>
              </w:rPr>
              <w:t>lifantsbos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>, South Afric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36F92" w14:textId="77777777" w:rsidR="0052547D" w:rsidRPr="00FE5661" w:rsidRDefault="0052547D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FE5661">
              <w:rPr>
                <w:sz w:val="20"/>
                <w:szCs w:val="20"/>
                <w:lang w:val="en-GB"/>
              </w:rPr>
              <w:t>Coo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C197E" w14:textId="5BDA20E4" w:rsidR="0052547D" w:rsidRPr="00FE5661" w:rsidRDefault="0052547D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FE5661">
              <w:rPr>
                <w:sz w:val="20"/>
                <w:szCs w:val="20"/>
                <w:lang w:val="en-GB"/>
              </w:rPr>
              <w:t>6</w:t>
            </w:r>
            <w:r w:rsidR="00EA36A7" w:rsidRPr="00FE5661">
              <w:rPr>
                <w:sz w:val="20"/>
                <w:szCs w:val="20"/>
                <w:lang w:val="en-GB"/>
              </w:rPr>
              <w:t>.0</w:t>
            </w:r>
            <w:r w:rsidRPr="00FE5661">
              <w:rPr>
                <w:sz w:val="20"/>
                <w:szCs w:val="20"/>
                <w:lang w:val="en-GB"/>
              </w:rPr>
              <w:t xml:space="preserve"> m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ACE5E" w14:textId="3C602BDF" w:rsidR="0052547D" w:rsidRPr="00FE5661" w:rsidRDefault="0052547D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FE5661">
              <w:rPr>
                <w:sz w:val="20"/>
                <w:szCs w:val="20"/>
                <w:lang w:val="en-GB"/>
              </w:rPr>
              <w:t>34.</w:t>
            </w:r>
            <w:r w:rsidR="00272163">
              <w:rPr>
                <w:sz w:val="20"/>
                <w:szCs w:val="20"/>
                <w:lang w:val="en-GB"/>
              </w:rPr>
              <w:t>2</w:t>
            </w:r>
            <w:r w:rsidR="003B024F">
              <w:rPr>
                <w:sz w:val="20"/>
                <w:szCs w:val="20"/>
                <w:lang w:val="en-GB"/>
              </w:rPr>
              <w:t>2</w:t>
            </w:r>
            <w:r w:rsidR="00272163">
              <w:rPr>
                <w:sz w:val="20"/>
                <w:szCs w:val="20"/>
                <w:lang w:val="en-GB"/>
              </w:rPr>
              <w:t>800</w:t>
            </w:r>
            <w:r w:rsidRPr="00FE5661">
              <w:rPr>
                <w:sz w:val="20"/>
                <w:szCs w:val="20"/>
                <w:lang w:val="en-GB"/>
              </w:rPr>
              <w:t xml:space="preserve"> 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AC96" w14:textId="536C49DA" w:rsidR="0052547D" w:rsidRPr="00FE5661" w:rsidRDefault="0052547D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FE5661">
              <w:rPr>
                <w:sz w:val="20"/>
                <w:szCs w:val="20"/>
                <w:lang w:val="en-GB"/>
              </w:rPr>
              <w:t xml:space="preserve">18.36959 </w:t>
            </w:r>
            <w:r w:rsidR="008835CA">
              <w:rPr>
                <w:sz w:val="20"/>
                <w:szCs w:val="20"/>
                <w:lang w:val="en-GB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8D86D" w14:textId="77777777" w:rsidR="0052547D" w:rsidRPr="00BE1C6E" w:rsidRDefault="0052547D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E1C6E">
              <w:rPr>
                <w:sz w:val="20"/>
                <w:szCs w:val="20"/>
                <w:lang w:val="en-GB"/>
              </w:rPr>
              <w:t>October 2014</w:t>
            </w:r>
          </w:p>
        </w:tc>
      </w:tr>
      <w:tr w:rsidR="0052547D" w:rsidRPr="00D728B6" w14:paraId="7D81B6F4" w14:textId="77777777" w:rsidTr="00FE5661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E8CCE" w14:textId="77777777" w:rsidR="0052547D" w:rsidRPr="00D728B6" w:rsidRDefault="0052547D" w:rsidP="00FD5722">
            <w:pPr>
              <w:spacing w:after="0" w:line="240" w:lineRule="auto"/>
              <w:ind w:left="17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</w:t>
            </w:r>
            <w:r w:rsidRPr="007031F0">
              <w:rPr>
                <w:color w:val="000000"/>
                <w:sz w:val="20"/>
                <w:szCs w:val="20"/>
                <w:lang w:val="en-GB"/>
              </w:rPr>
              <w:t>ommetjie</w:t>
            </w:r>
            <w:r>
              <w:rPr>
                <w:color w:val="000000"/>
                <w:sz w:val="20"/>
                <w:szCs w:val="20"/>
                <w:lang w:val="en-GB"/>
              </w:rPr>
              <w:t>, South Afric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8B3C" w14:textId="77777777" w:rsidR="0052547D" w:rsidRPr="00FE5661" w:rsidRDefault="0052547D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FE5661">
              <w:rPr>
                <w:sz w:val="20"/>
                <w:szCs w:val="20"/>
                <w:lang w:val="en-GB"/>
              </w:rPr>
              <w:t>Coo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652D0" w14:textId="158861C0" w:rsidR="0052547D" w:rsidRPr="00FE5661" w:rsidRDefault="000D315E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FE5661">
              <w:rPr>
                <w:sz w:val="20"/>
                <w:szCs w:val="20"/>
                <w:lang w:val="en-GB"/>
              </w:rPr>
              <w:t>7.0</w:t>
            </w:r>
            <w:r w:rsidR="0052547D" w:rsidRPr="00FE5661">
              <w:rPr>
                <w:sz w:val="20"/>
                <w:szCs w:val="20"/>
                <w:lang w:val="en-GB"/>
              </w:rPr>
              <w:t xml:space="preserve"> m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3E37C" w14:textId="7316F580" w:rsidR="0052547D" w:rsidRPr="00FE5661" w:rsidRDefault="0052547D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FE5661">
              <w:rPr>
                <w:sz w:val="20"/>
                <w:szCs w:val="20"/>
                <w:lang w:val="en-GB"/>
              </w:rPr>
              <w:t>3</w:t>
            </w:r>
            <w:r w:rsidR="00272163">
              <w:rPr>
                <w:sz w:val="20"/>
                <w:szCs w:val="20"/>
                <w:lang w:val="en-GB"/>
              </w:rPr>
              <w:t>4</w:t>
            </w:r>
            <w:r w:rsidRPr="00FE5661">
              <w:rPr>
                <w:sz w:val="20"/>
                <w:szCs w:val="20"/>
                <w:lang w:val="en-GB"/>
              </w:rPr>
              <w:t>.</w:t>
            </w:r>
            <w:r w:rsidR="00272163">
              <w:rPr>
                <w:sz w:val="20"/>
                <w:szCs w:val="20"/>
                <w:lang w:val="en-GB"/>
              </w:rPr>
              <w:t>136750</w:t>
            </w:r>
            <w:r w:rsidRPr="00FE5661">
              <w:rPr>
                <w:sz w:val="20"/>
                <w:szCs w:val="20"/>
                <w:lang w:val="en-GB"/>
              </w:rPr>
              <w:t xml:space="preserve"> 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D16F" w14:textId="4C03D35B" w:rsidR="0052547D" w:rsidRPr="00FE5661" w:rsidRDefault="0052547D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FE5661">
              <w:rPr>
                <w:sz w:val="20"/>
                <w:szCs w:val="20"/>
                <w:lang w:val="en-GB"/>
              </w:rPr>
              <w:t>18.3</w:t>
            </w:r>
            <w:r w:rsidR="00272163">
              <w:rPr>
                <w:sz w:val="20"/>
                <w:szCs w:val="20"/>
                <w:lang w:val="en-GB"/>
              </w:rPr>
              <w:t>2000</w:t>
            </w:r>
            <w:r w:rsidRPr="00FE5661">
              <w:rPr>
                <w:sz w:val="20"/>
                <w:szCs w:val="20"/>
                <w:lang w:val="en-GB"/>
              </w:rPr>
              <w:t xml:space="preserve"> </w:t>
            </w:r>
            <w:r w:rsidR="008835CA">
              <w:rPr>
                <w:sz w:val="20"/>
                <w:szCs w:val="20"/>
                <w:lang w:val="en-GB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14A72" w14:textId="77777777" w:rsidR="0052547D" w:rsidRPr="00BE1C6E" w:rsidRDefault="0052547D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E1C6E">
              <w:rPr>
                <w:sz w:val="20"/>
                <w:szCs w:val="20"/>
                <w:lang w:val="en-GB"/>
              </w:rPr>
              <w:t>October 2014</w:t>
            </w:r>
          </w:p>
        </w:tc>
      </w:tr>
      <w:tr w:rsidR="0052547D" w:rsidRPr="00D728B6" w14:paraId="0BB83947" w14:textId="77777777" w:rsidTr="00FE5661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0EB9C" w14:textId="2D9450E3" w:rsidR="0052547D" w:rsidRDefault="0052547D" w:rsidP="00FE5661">
            <w:pPr>
              <w:spacing w:after="60" w:line="240" w:lineRule="auto"/>
              <w:ind w:left="17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ea Point</w:t>
            </w:r>
            <w:r w:rsidR="00D54892">
              <w:rPr>
                <w:color w:val="000000"/>
                <w:sz w:val="20"/>
                <w:szCs w:val="20"/>
                <w:lang w:val="en-GB"/>
              </w:rPr>
              <w:t>, South Afric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B8A4D" w14:textId="60B6BB4A" w:rsidR="0052547D" w:rsidRPr="00FE5661" w:rsidRDefault="00FD5722" w:rsidP="00FE5661">
            <w:pPr>
              <w:spacing w:after="60" w:line="240" w:lineRule="auto"/>
              <w:rPr>
                <w:sz w:val="20"/>
                <w:szCs w:val="20"/>
                <w:lang w:val="en-GB"/>
              </w:rPr>
            </w:pPr>
            <w:r w:rsidRPr="00FE5661">
              <w:rPr>
                <w:sz w:val="20"/>
                <w:szCs w:val="20"/>
                <w:lang w:val="en-GB"/>
              </w:rPr>
              <w:t>Coo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58284" w14:textId="161FD6BC" w:rsidR="0052547D" w:rsidRPr="00FE5661" w:rsidRDefault="000D315E" w:rsidP="00FE5661">
            <w:pPr>
              <w:spacing w:after="60" w:line="240" w:lineRule="auto"/>
              <w:rPr>
                <w:sz w:val="20"/>
                <w:szCs w:val="20"/>
                <w:lang w:val="en-GB"/>
              </w:rPr>
            </w:pPr>
            <w:r w:rsidRPr="00FE5661">
              <w:rPr>
                <w:sz w:val="20"/>
                <w:szCs w:val="20"/>
                <w:lang w:val="en-GB"/>
              </w:rPr>
              <w:t>8.5 m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CD3EC" w14:textId="0C5476B4" w:rsidR="0052547D" w:rsidRPr="00FE5661" w:rsidRDefault="00EE49B3" w:rsidP="00FE5661">
            <w:pPr>
              <w:spacing w:after="60" w:line="240" w:lineRule="auto"/>
              <w:rPr>
                <w:sz w:val="20"/>
                <w:szCs w:val="20"/>
                <w:lang w:val="en-GB"/>
              </w:rPr>
            </w:pPr>
            <w:r w:rsidRPr="00FE5661">
              <w:rPr>
                <w:sz w:val="20"/>
                <w:szCs w:val="20"/>
                <w:lang w:val="en-GB"/>
              </w:rPr>
              <w:t>33.91847 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AFA00" w14:textId="102B41FB" w:rsidR="0052547D" w:rsidRPr="00FE5661" w:rsidRDefault="00EE49B3" w:rsidP="00FE5661">
            <w:pPr>
              <w:spacing w:after="60" w:line="240" w:lineRule="auto"/>
              <w:rPr>
                <w:sz w:val="20"/>
                <w:szCs w:val="20"/>
                <w:lang w:val="en-GB"/>
              </w:rPr>
            </w:pPr>
            <w:r w:rsidRPr="00FE5661">
              <w:rPr>
                <w:sz w:val="20"/>
                <w:szCs w:val="20"/>
                <w:lang w:val="en-GB"/>
              </w:rPr>
              <w:t xml:space="preserve">18.38217 </w:t>
            </w:r>
            <w:r w:rsidR="008835CA">
              <w:rPr>
                <w:sz w:val="20"/>
                <w:szCs w:val="20"/>
                <w:lang w:val="en-GB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58FBE" w14:textId="223A5657" w:rsidR="0052547D" w:rsidRPr="00BE1C6E" w:rsidRDefault="00EE49B3" w:rsidP="00FE5661">
            <w:pPr>
              <w:spacing w:after="60" w:line="240" w:lineRule="auto"/>
              <w:rPr>
                <w:sz w:val="20"/>
                <w:szCs w:val="20"/>
                <w:lang w:val="en-GB"/>
              </w:rPr>
            </w:pPr>
            <w:r w:rsidRPr="00BE1C6E">
              <w:rPr>
                <w:sz w:val="20"/>
                <w:szCs w:val="20"/>
                <w:lang w:val="en-GB"/>
              </w:rPr>
              <w:t>October 2014</w:t>
            </w:r>
          </w:p>
        </w:tc>
      </w:tr>
      <w:tr w:rsidR="0052547D" w:rsidRPr="00D77D67" w14:paraId="06416D34" w14:textId="77777777" w:rsidTr="00FE5661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980C" w14:textId="30527BAB" w:rsidR="0052547D" w:rsidRPr="00D77D67" w:rsidRDefault="0052547D" w:rsidP="00FD5722">
            <w:pPr>
              <w:spacing w:after="0" w:line="240" w:lineRule="auto"/>
              <w:ind w:left="17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uffels</w:t>
            </w:r>
            <w:r w:rsidR="00EE49B3">
              <w:rPr>
                <w:color w:val="000000"/>
                <w:sz w:val="20"/>
                <w:szCs w:val="20"/>
              </w:rPr>
              <w:t>baai</w:t>
            </w:r>
            <w:proofErr w:type="spellEnd"/>
            <w:r>
              <w:rPr>
                <w:color w:val="000000"/>
                <w:sz w:val="20"/>
                <w:szCs w:val="20"/>
              </w:rPr>
              <w:t>, South Afric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A0383" w14:textId="77777777" w:rsidR="0052547D" w:rsidRPr="00FE5661" w:rsidRDefault="0052547D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Warm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59BDE" w14:textId="03BB3075" w:rsidR="0052547D" w:rsidRPr="00FE5661" w:rsidRDefault="000D315E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8.5</w:t>
            </w:r>
            <w:r w:rsidR="0052547D" w:rsidRPr="00FE5661">
              <w:rPr>
                <w:sz w:val="20"/>
                <w:szCs w:val="20"/>
              </w:rPr>
              <w:t xml:space="preserve"> m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9876B" w14:textId="77777777" w:rsidR="0052547D" w:rsidRPr="00FE5661" w:rsidRDefault="0052547D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34.32537 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CB957" w14:textId="47FB3F51" w:rsidR="0052547D" w:rsidRPr="00BE1C6E" w:rsidRDefault="0052547D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 xml:space="preserve">18.46638 </w:t>
            </w:r>
            <w:r w:rsidR="008835CA">
              <w:rPr>
                <w:sz w:val="20"/>
                <w:szCs w:val="20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EEB30" w14:textId="77777777" w:rsidR="0052547D" w:rsidRPr="00BE1C6E" w:rsidRDefault="0052547D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E1C6E">
              <w:rPr>
                <w:sz w:val="20"/>
                <w:szCs w:val="20"/>
                <w:lang w:val="en-GB"/>
              </w:rPr>
              <w:t>October 2014</w:t>
            </w:r>
          </w:p>
        </w:tc>
      </w:tr>
      <w:tr w:rsidR="0052547D" w:rsidRPr="00D77D67" w14:paraId="74950066" w14:textId="77777777" w:rsidTr="00FE5661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81923" w14:textId="1013015D" w:rsidR="0052547D" w:rsidRDefault="00272163" w:rsidP="00FD5722">
            <w:pPr>
              <w:spacing w:after="0" w:line="240" w:lineRule="auto"/>
              <w:ind w:left="17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ooikrans</w:t>
            </w:r>
            <w:proofErr w:type="spellEnd"/>
            <w:r w:rsidR="00D54892">
              <w:rPr>
                <w:color w:val="000000"/>
                <w:sz w:val="20"/>
                <w:szCs w:val="20"/>
              </w:rPr>
              <w:t>, South Afric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2FCD" w14:textId="40383397" w:rsidR="0052547D" w:rsidRPr="00FE5661" w:rsidRDefault="00FD5722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  <w:lang w:val="en-GB"/>
              </w:rPr>
              <w:t>Warm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BAE61" w14:textId="5D7A0172" w:rsidR="0052547D" w:rsidRPr="00FE5661" w:rsidRDefault="000D315E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7.0 m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D9015" w14:textId="3779EE64" w:rsidR="0052547D" w:rsidRPr="00FE5661" w:rsidRDefault="00EE49B3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34.3433</w:t>
            </w:r>
            <w:r w:rsidR="003F7A98" w:rsidRPr="00FE5661">
              <w:rPr>
                <w:sz w:val="20"/>
                <w:szCs w:val="20"/>
              </w:rPr>
              <w:t>3 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D7575" w14:textId="10B9508E" w:rsidR="0052547D" w:rsidRPr="00FE5661" w:rsidRDefault="00EE49B3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18.4</w:t>
            </w:r>
            <w:r w:rsidR="00272163">
              <w:rPr>
                <w:sz w:val="20"/>
                <w:szCs w:val="20"/>
              </w:rPr>
              <w:t>7</w:t>
            </w:r>
            <w:r w:rsidRPr="00FE5661">
              <w:rPr>
                <w:sz w:val="20"/>
                <w:szCs w:val="20"/>
              </w:rPr>
              <w:t xml:space="preserve">997 </w:t>
            </w:r>
            <w:r w:rsidR="008835CA">
              <w:rPr>
                <w:sz w:val="20"/>
                <w:szCs w:val="20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FDED8" w14:textId="0418CC0B" w:rsidR="0052547D" w:rsidRPr="00BE1C6E" w:rsidRDefault="0069578E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E1C6E">
              <w:rPr>
                <w:sz w:val="20"/>
                <w:szCs w:val="20"/>
                <w:lang w:val="en-GB"/>
              </w:rPr>
              <w:t>October 2014</w:t>
            </w:r>
          </w:p>
        </w:tc>
      </w:tr>
      <w:tr w:rsidR="0052547D" w:rsidRPr="00D77D67" w14:paraId="5B89FA29" w14:textId="77777777" w:rsidTr="00FE5661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126D" w14:textId="77777777" w:rsidR="0052547D" w:rsidRPr="00D77D67" w:rsidRDefault="0052547D" w:rsidP="00FD5722">
            <w:pPr>
              <w:spacing w:after="0" w:line="240" w:lineRule="auto"/>
              <w:ind w:left="17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ordjies</w:t>
            </w:r>
            <w:proofErr w:type="spellEnd"/>
            <w:r>
              <w:rPr>
                <w:color w:val="000000"/>
                <w:sz w:val="20"/>
                <w:szCs w:val="20"/>
              </w:rPr>
              <w:t>, South Afric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8B5C" w14:textId="77777777" w:rsidR="0052547D" w:rsidRPr="00FE5661" w:rsidRDefault="0052547D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Warm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0FEE4" w14:textId="52509B95" w:rsidR="0052547D" w:rsidRPr="00FE5661" w:rsidRDefault="000D315E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8.7</w:t>
            </w:r>
            <w:r w:rsidR="0052547D" w:rsidRPr="00FE5661">
              <w:rPr>
                <w:sz w:val="20"/>
                <w:szCs w:val="20"/>
              </w:rPr>
              <w:t xml:space="preserve"> m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730E" w14:textId="1937F7F2" w:rsidR="0052547D" w:rsidRPr="00FE5661" w:rsidRDefault="0069578E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34.31292 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DAE3C" w14:textId="18A25803" w:rsidR="0052547D" w:rsidRPr="00BE1C6E" w:rsidRDefault="0069578E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BE1C6E">
              <w:rPr>
                <w:sz w:val="20"/>
                <w:szCs w:val="20"/>
              </w:rPr>
              <w:t xml:space="preserve">18.46327 </w:t>
            </w:r>
            <w:r w:rsidR="008835CA">
              <w:rPr>
                <w:sz w:val="20"/>
                <w:szCs w:val="20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21EF1" w14:textId="19017E46" w:rsidR="0052547D" w:rsidRPr="00BE1C6E" w:rsidRDefault="0069578E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E1C6E">
              <w:rPr>
                <w:sz w:val="20"/>
                <w:szCs w:val="20"/>
                <w:lang w:val="en-GB"/>
              </w:rPr>
              <w:t>October 2014</w:t>
            </w:r>
          </w:p>
        </w:tc>
      </w:tr>
      <w:tr w:rsidR="0052547D" w:rsidRPr="00D77D67" w14:paraId="1925F37E" w14:textId="77777777" w:rsidTr="00FE5661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306A4" w14:textId="6551F31A" w:rsidR="0052547D" w:rsidRDefault="0052547D" w:rsidP="00FD5722">
            <w:pPr>
              <w:spacing w:after="0" w:line="240" w:lineRule="auto"/>
              <w:ind w:left="17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man Rock</w:t>
            </w:r>
            <w:r w:rsidR="00D54892">
              <w:rPr>
                <w:color w:val="000000"/>
                <w:sz w:val="20"/>
                <w:szCs w:val="20"/>
              </w:rPr>
              <w:t>, South Afric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2A3E3" w14:textId="2CF58D86" w:rsidR="0052547D" w:rsidRPr="00FE5661" w:rsidRDefault="00FD5722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Warm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FAEE" w14:textId="7E3B0D1A" w:rsidR="0052547D" w:rsidRPr="00FE5661" w:rsidRDefault="000D315E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5.6 m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85087" w14:textId="3C1D5CF9" w:rsidR="0052547D" w:rsidRPr="00BE1C6E" w:rsidRDefault="00613FF3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BE1C6E">
              <w:rPr>
                <w:sz w:val="20"/>
                <w:szCs w:val="20"/>
              </w:rPr>
              <w:t>34.18153 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6439A" w14:textId="7FC9DDD4" w:rsidR="0052547D" w:rsidRPr="00FE5661" w:rsidRDefault="00613FF3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BE1C6E">
              <w:rPr>
                <w:sz w:val="20"/>
                <w:szCs w:val="20"/>
              </w:rPr>
              <w:t xml:space="preserve">18.46056 </w:t>
            </w:r>
            <w:r w:rsidR="008835CA">
              <w:rPr>
                <w:sz w:val="20"/>
                <w:szCs w:val="20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C4EBF" w14:textId="3D8DE8F1" w:rsidR="0052547D" w:rsidRPr="00BE1C6E" w:rsidRDefault="0069578E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E1C6E">
              <w:rPr>
                <w:sz w:val="20"/>
                <w:szCs w:val="20"/>
                <w:lang w:val="en-GB"/>
              </w:rPr>
              <w:t>October 2014</w:t>
            </w:r>
          </w:p>
        </w:tc>
      </w:tr>
      <w:tr w:rsidR="0052547D" w:rsidRPr="00D77D67" w14:paraId="3029553D" w14:textId="77777777" w:rsidTr="00FE5661">
        <w:trPr>
          <w:trHeight w:val="2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4EE56A" w14:textId="77777777" w:rsidR="0052547D" w:rsidRPr="000C3908" w:rsidRDefault="0052547D" w:rsidP="00FE5661">
            <w:pPr>
              <w:spacing w:before="60" w:after="6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0C3908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Laminaria </w:t>
            </w:r>
            <w:proofErr w:type="spellStart"/>
            <w:r w:rsidRPr="000C3908">
              <w:rPr>
                <w:b/>
                <w:bCs/>
                <w:i/>
                <w:iCs/>
                <w:color w:val="000000"/>
                <w:sz w:val="20"/>
                <w:szCs w:val="20"/>
              </w:rPr>
              <w:t>hyperborea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vAlign w:val="center"/>
          </w:tcPr>
          <w:p w14:paraId="08C3EA47" w14:textId="77777777" w:rsidR="0052547D" w:rsidRPr="00FE5661" w:rsidRDefault="0052547D" w:rsidP="00FE5661">
            <w:pPr>
              <w:spacing w:before="60" w:after="60" w:line="240" w:lineRule="auto"/>
              <w:rPr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vAlign w:val="center"/>
          </w:tcPr>
          <w:p w14:paraId="5EFF664E" w14:textId="77777777" w:rsidR="0052547D" w:rsidRPr="00FE5661" w:rsidRDefault="0052547D" w:rsidP="00FE5661">
            <w:pPr>
              <w:spacing w:before="60" w:after="60" w:line="240" w:lineRule="auto"/>
              <w:rPr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04A73D" w14:textId="77777777" w:rsidR="0052547D" w:rsidRPr="00FE5661" w:rsidRDefault="0052547D" w:rsidP="00FE5661">
            <w:pPr>
              <w:spacing w:before="60" w:after="60"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908E06" w14:textId="77777777" w:rsidR="0052547D" w:rsidRPr="00BE1C6E" w:rsidRDefault="0052547D" w:rsidP="00FE5661">
            <w:pPr>
              <w:spacing w:before="60" w:after="6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CA5653B" w14:textId="77777777" w:rsidR="0052547D" w:rsidRPr="00BE1C6E" w:rsidRDefault="0052547D" w:rsidP="00FE5661">
            <w:pPr>
              <w:spacing w:before="60" w:after="6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52547D" w:rsidRPr="00D77D67" w14:paraId="6D99EEEE" w14:textId="77777777" w:rsidTr="00FE5661">
        <w:trPr>
          <w:trHeight w:val="2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B7BF9B" w14:textId="25003D4B" w:rsidR="0052547D" w:rsidRDefault="0052547D" w:rsidP="00FD5722">
            <w:pPr>
              <w:spacing w:after="0" w:line="240" w:lineRule="auto"/>
              <w:ind w:left="170"/>
              <w:rPr>
                <w:color w:val="000000"/>
                <w:sz w:val="20"/>
                <w:szCs w:val="20"/>
              </w:rPr>
            </w:pPr>
            <w:proofErr w:type="spellStart"/>
            <w:r w:rsidRPr="00D77D67">
              <w:rPr>
                <w:color w:val="000000"/>
                <w:sz w:val="20"/>
                <w:szCs w:val="20"/>
              </w:rPr>
              <w:t>Har</w:t>
            </w:r>
            <w:r>
              <w:rPr>
                <w:color w:val="000000"/>
                <w:sz w:val="20"/>
                <w:szCs w:val="20"/>
              </w:rPr>
              <w:t>ø</w:t>
            </w:r>
            <w:r w:rsidRPr="00D77D67">
              <w:rPr>
                <w:color w:val="000000"/>
                <w:sz w:val="20"/>
                <w:szCs w:val="20"/>
              </w:rPr>
              <w:t>y</w:t>
            </w:r>
            <w:proofErr w:type="spellEnd"/>
            <w:r w:rsidR="00D54892">
              <w:rPr>
                <w:color w:val="000000"/>
                <w:sz w:val="20"/>
                <w:szCs w:val="20"/>
              </w:rPr>
              <w:t xml:space="preserve"> 1</w:t>
            </w:r>
            <w:r>
              <w:rPr>
                <w:color w:val="000000"/>
                <w:sz w:val="20"/>
                <w:szCs w:val="20"/>
              </w:rPr>
              <w:t>, Norway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vAlign w:val="center"/>
          </w:tcPr>
          <w:p w14:paraId="703E6ADB" w14:textId="77777777" w:rsidR="0052547D" w:rsidRPr="00FE5661" w:rsidRDefault="0052547D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Cool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vAlign w:val="center"/>
          </w:tcPr>
          <w:p w14:paraId="259653B0" w14:textId="21CADC1F" w:rsidR="0052547D" w:rsidRPr="00FE5661" w:rsidRDefault="00FD5722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6.5</w:t>
            </w:r>
            <w:r w:rsidR="0052547D" w:rsidRPr="00FE5661">
              <w:rPr>
                <w:sz w:val="20"/>
                <w:szCs w:val="20"/>
              </w:rPr>
              <w:t xml:space="preserve"> m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1551CB" w14:textId="7942CEAB" w:rsidR="0052547D" w:rsidRPr="00FE5661" w:rsidRDefault="0052547D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62.</w:t>
            </w:r>
            <w:r w:rsidR="00C95917" w:rsidRPr="00FE5661">
              <w:rPr>
                <w:sz w:val="20"/>
                <w:szCs w:val="20"/>
              </w:rPr>
              <w:t>73902</w:t>
            </w:r>
            <w:r w:rsidRPr="00FE5661">
              <w:rPr>
                <w:sz w:val="20"/>
                <w:szCs w:val="20"/>
              </w:rPr>
              <w:t xml:space="preserve"> 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EF9DD5" w14:textId="035505E8" w:rsidR="0052547D" w:rsidRPr="00BE1C6E" w:rsidRDefault="0052547D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E1C6E">
              <w:rPr>
                <w:sz w:val="20"/>
                <w:szCs w:val="20"/>
                <w:lang w:val="en-GB"/>
              </w:rPr>
              <w:t>6.</w:t>
            </w:r>
            <w:r w:rsidR="00C95917" w:rsidRPr="00BE1C6E">
              <w:rPr>
                <w:sz w:val="20"/>
                <w:szCs w:val="20"/>
                <w:lang w:val="en-GB"/>
              </w:rPr>
              <w:t>32150</w:t>
            </w:r>
            <w:r w:rsidRPr="00BE1C6E">
              <w:rPr>
                <w:sz w:val="20"/>
                <w:szCs w:val="20"/>
                <w:lang w:val="en-GB"/>
              </w:rPr>
              <w:t xml:space="preserve"> 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A86B9FE" w14:textId="77777777" w:rsidR="0052547D" w:rsidRPr="00BE1C6E" w:rsidRDefault="0052547D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E1C6E">
              <w:rPr>
                <w:sz w:val="20"/>
                <w:szCs w:val="20"/>
                <w:lang w:val="en-GB"/>
              </w:rPr>
              <w:t>April 2014</w:t>
            </w:r>
          </w:p>
        </w:tc>
      </w:tr>
      <w:tr w:rsidR="00C95917" w:rsidRPr="00D77D67" w14:paraId="0E6825F5" w14:textId="77777777" w:rsidTr="00FE5661">
        <w:trPr>
          <w:trHeight w:val="2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F82C90" w14:textId="6F28FD3A" w:rsidR="00C95917" w:rsidRPr="00D77D67" w:rsidRDefault="00C95917" w:rsidP="00FD5722">
            <w:pPr>
              <w:spacing w:after="0" w:line="240" w:lineRule="auto"/>
              <w:ind w:left="170"/>
              <w:rPr>
                <w:color w:val="000000"/>
                <w:sz w:val="20"/>
                <w:szCs w:val="20"/>
              </w:rPr>
            </w:pPr>
            <w:proofErr w:type="spellStart"/>
            <w:r w:rsidRPr="00D77D67">
              <w:rPr>
                <w:color w:val="000000"/>
                <w:sz w:val="20"/>
                <w:szCs w:val="20"/>
              </w:rPr>
              <w:t>Har</w:t>
            </w:r>
            <w:r>
              <w:rPr>
                <w:color w:val="000000"/>
                <w:sz w:val="20"/>
                <w:szCs w:val="20"/>
              </w:rPr>
              <w:t>ø</w:t>
            </w:r>
            <w:r w:rsidRPr="00D77D67">
              <w:rPr>
                <w:color w:val="000000"/>
                <w:sz w:val="20"/>
                <w:szCs w:val="20"/>
              </w:rPr>
              <w:t>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, Norway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vAlign w:val="center"/>
          </w:tcPr>
          <w:p w14:paraId="6ED28174" w14:textId="45B92271" w:rsidR="00C95917" w:rsidRPr="00FE5661" w:rsidRDefault="00FD5722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Cool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vAlign w:val="center"/>
          </w:tcPr>
          <w:p w14:paraId="1CBD23C6" w14:textId="255196EF" w:rsidR="00C95917" w:rsidRPr="00FE5661" w:rsidRDefault="00FD5722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6.8 m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12144F" w14:textId="40F19FF4" w:rsidR="00C95917" w:rsidRPr="00FE5661" w:rsidRDefault="00C95917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62.74473 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A1E914" w14:textId="109235E0" w:rsidR="00C95917" w:rsidRPr="00BE1C6E" w:rsidRDefault="00C95917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E1C6E">
              <w:rPr>
                <w:sz w:val="20"/>
                <w:szCs w:val="20"/>
                <w:lang w:val="en-GB"/>
              </w:rPr>
              <w:t>6.34892 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5775797" w14:textId="343BC95B" w:rsidR="00C95917" w:rsidRPr="00BE1C6E" w:rsidRDefault="00C95917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FE5661">
              <w:rPr>
                <w:sz w:val="20"/>
                <w:szCs w:val="20"/>
                <w:lang w:val="en-GB"/>
              </w:rPr>
              <w:t>April 2014</w:t>
            </w:r>
          </w:p>
        </w:tc>
      </w:tr>
      <w:tr w:rsidR="00C95917" w:rsidRPr="00D77D67" w14:paraId="614E3B8A" w14:textId="77777777" w:rsidTr="00FE5661">
        <w:trPr>
          <w:trHeight w:val="2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70205D" w14:textId="55EE554D" w:rsidR="00C95917" w:rsidRPr="00D77D67" w:rsidRDefault="00C95917" w:rsidP="00FD5722">
            <w:pPr>
              <w:spacing w:after="0" w:line="240" w:lineRule="auto"/>
              <w:ind w:left="170"/>
              <w:rPr>
                <w:color w:val="000000"/>
                <w:sz w:val="20"/>
                <w:szCs w:val="20"/>
              </w:rPr>
            </w:pPr>
            <w:r w:rsidRPr="00D77D67">
              <w:rPr>
                <w:color w:val="000000"/>
                <w:sz w:val="20"/>
                <w:szCs w:val="20"/>
              </w:rPr>
              <w:t>Finnøy</w:t>
            </w:r>
            <w:r>
              <w:rPr>
                <w:color w:val="000000"/>
                <w:sz w:val="20"/>
                <w:szCs w:val="20"/>
              </w:rPr>
              <w:t xml:space="preserve"> 1, Norway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vAlign w:val="center"/>
          </w:tcPr>
          <w:p w14:paraId="79966C05" w14:textId="77777777" w:rsidR="00C95917" w:rsidRPr="00FE5661" w:rsidRDefault="00C95917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Cool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vAlign w:val="center"/>
          </w:tcPr>
          <w:p w14:paraId="1ABAECA9" w14:textId="3BE46F77" w:rsidR="00C95917" w:rsidRPr="00FE5661" w:rsidRDefault="00FD5722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7.5</w:t>
            </w:r>
            <w:r w:rsidR="00C95917" w:rsidRPr="00FE5661">
              <w:rPr>
                <w:sz w:val="20"/>
                <w:szCs w:val="20"/>
              </w:rPr>
              <w:t xml:space="preserve"> m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15D827" w14:textId="44529DE2" w:rsidR="00C95917" w:rsidRPr="00FE5661" w:rsidRDefault="00C95917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62.</w:t>
            </w:r>
            <w:r w:rsidR="007A6EEE" w:rsidRPr="00FE5661">
              <w:rPr>
                <w:sz w:val="20"/>
                <w:szCs w:val="20"/>
              </w:rPr>
              <w:t>82373</w:t>
            </w:r>
            <w:r w:rsidRPr="00FE5661">
              <w:rPr>
                <w:sz w:val="20"/>
                <w:szCs w:val="20"/>
              </w:rPr>
              <w:t xml:space="preserve"> 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1211F5" w14:textId="5F5EA6EA" w:rsidR="00C95917" w:rsidRPr="00BE1C6E" w:rsidRDefault="00C95917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BE1C6E">
              <w:rPr>
                <w:sz w:val="20"/>
                <w:szCs w:val="20"/>
                <w:lang w:val="en-GB"/>
              </w:rPr>
              <w:t>6.</w:t>
            </w:r>
            <w:r w:rsidR="007A6EEE" w:rsidRPr="00FE5661">
              <w:rPr>
                <w:sz w:val="20"/>
                <w:szCs w:val="20"/>
                <w:lang w:val="en-GB"/>
              </w:rPr>
              <w:t>55176</w:t>
            </w:r>
            <w:r w:rsidRPr="00BE1C6E">
              <w:rPr>
                <w:sz w:val="20"/>
                <w:szCs w:val="20"/>
                <w:lang w:val="en-GB"/>
              </w:rPr>
              <w:t xml:space="preserve"> 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D47A9EA" w14:textId="77777777" w:rsidR="00C95917" w:rsidRPr="00BE1C6E" w:rsidRDefault="00C95917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E1C6E">
              <w:rPr>
                <w:sz w:val="20"/>
                <w:szCs w:val="20"/>
                <w:lang w:val="en-GB"/>
              </w:rPr>
              <w:t>April 2014</w:t>
            </w:r>
          </w:p>
        </w:tc>
      </w:tr>
      <w:tr w:rsidR="007A6EEE" w:rsidRPr="00D77D67" w14:paraId="1B89A09E" w14:textId="77777777" w:rsidTr="00FE5661">
        <w:trPr>
          <w:trHeight w:val="2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7B0D35" w14:textId="10F74870" w:rsidR="007A6EEE" w:rsidRPr="00D77D67" w:rsidRDefault="007A6EEE" w:rsidP="00FE5661">
            <w:pPr>
              <w:spacing w:after="60" w:line="240" w:lineRule="auto"/>
              <w:ind w:left="170"/>
              <w:rPr>
                <w:color w:val="000000"/>
                <w:sz w:val="20"/>
                <w:szCs w:val="20"/>
              </w:rPr>
            </w:pPr>
            <w:r w:rsidRPr="00D77D67">
              <w:rPr>
                <w:color w:val="000000"/>
                <w:sz w:val="20"/>
                <w:szCs w:val="20"/>
              </w:rPr>
              <w:t>Finnøy</w:t>
            </w:r>
            <w:r>
              <w:rPr>
                <w:color w:val="000000"/>
                <w:sz w:val="20"/>
                <w:szCs w:val="20"/>
              </w:rPr>
              <w:t xml:space="preserve"> 2, Norway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vAlign w:val="center"/>
          </w:tcPr>
          <w:p w14:paraId="3BB6AF07" w14:textId="3CEA2502" w:rsidR="007A6EEE" w:rsidRPr="00FE5661" w:rsidRDefault="00FD5722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Cool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vAlign w:val="center"/>
          </w:tcPr>
          <w:p w14:paraId="6A657449" w14:textId="3C7CF800" w:rsidR="007A6EEE" w:rsidRPr="00FE5661" w:rsidRDefault="00FD5722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8.6 m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AFF11" w14:textId="21BA7E86" w:rsidR="007A6EEE" w:rsidRPr="00FE5661" w:rsidRDefault="007A6EEE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62.81760 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881440" w14:textId="0A94AEC1" w:rsidR="007A6EEE" w:rsidRPr="00BE1C6E" w:rsidRDefault="007A6EEE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FE5661">
              <w:rPr>
                <w:sz w:val="20"/>
                <w:szCs w:val="20"/>
                <w:lang w:val="en-GB"/>
              </w:rPr>
              <w:t>6.51851 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47DDCB9" w14:textId="206B836E" w:rsidR="007A6EEE" w:rsidRPr="00BE1C6E" w:rsidRDefault="007A6EEE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FE5661">
              <w:rPr>
                <w:sz w:val="20"/>
                <w:szCs w:val="20"/>
                <w:lang w:val="en-GB"/>
              </w:rPr>
              <w:t>April 2014</w:t>
            </w:r>
          </w:p>
        </w:tc>
      </w:tr>
      <w:tr w:rsidR="007A6EEE" w:rsidRPr="00D77D67" w14:paraId="4B691A16" w14:textId="77777777" w:rsidTr="00FE5661">
        <w:trPr>
          <w:trHeight w:val="2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DB5E3E" w14:textId="1FCDC810" w:rsidR="007A6EEE" w:rsidRPr="00D77D67" w:rsidRDefault="007A6EEE" w:rsidP="00FD5722">
            <w:pPr>
              <w:spacing w:after="0" w:line="240" w:lineRule="auto"/>
              <w:ind w:left="170"/>
              <w:rPr>
                <w:color w:val="000000"/>
                <w:sz w:val="20"/>
                <w:szCs w:val="20"/>
              </w:rPr>
            </w:pPr>
            <w:proofErr w:type="spellStart"/>
            <w:r w:rsidRPr="00D77D67">
              <w:rPr>
                <w:color w:val="000000"/>
                <w:sz w:val="20"/>
                <w:szCs w:val="20"/>
              </w:rPr>
              <w:t>Lanildu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1, France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vAlign w:val="center"/>
          </w:tcPr>
          <w:p w14:paraId="1BBB2247" w14:textId="374304C5" w:rsidR="007A6EEE" w:rsidRPr="00FE5661" w:rsidRDefault="008F2494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Warm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vAlign w:val="center"/>
          </w:tcPr>
          <w:p w14:paraId="751EC8A5" w14:textId="3E4A367E" w:rsidR="007A6EEE" w:rsidRPr="00FE5661" w:rsidRDefault="008F2494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7.6 m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044D64" w14:textId="128F6FEF" w:rsidR="007A6EEE" w:rsidRPr="00FE5661" w:rsidRDefault="00BE1C6E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48.47328 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19BB15" w14:textId="3C0A959E" w:rsidR="007A6EEE" w:rsidRPr="00BE1C6E" w:rsidRDefault="00BE1C6E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E1C6E">
              <w:rPr>
                <w:sz w:val="20"/>
                <w:szCs w:val="20"/>
                <w:lang w:val="en-GB"/>
              </w:rPr>
              <w:t>4.77997 W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72B18F3" w14:textId="1CFADF2F" w:rsidR="007A6EEE" w:rsidRPr="00BE1C6E" w:rsidRDefault="0069578E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E1C6E">
              <w:rPr>
                <w:sz w:val="20"/>
                <w:szCs w:val="20"/>
                <w:lang w:val="en-GB"/>
              </w:rPr>
              <w:t>April 2014</w:t>
            </w:r>
          </w:p>
        </w:tc>
      </w:tr>
      <w:tr w:rsidR="007A6EEE" w:rsidRPr="00D77D67" w14:paraId="37E8A30C" w14:textId="77777777" w:rsidTr="00FE5661">
        <w:trPr>
          <w:trHeight w:val="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4F0C8E" w14:textId="47F123FA" w:rsidR="007A6EEE" w:rsidRPr="00D77D67" w:rsidRDefault="007A6EEE" w:rsidP="00FD5722">
            <w:pPr>
              <w:spacing w:after="0" w:line="240" w:lineRule="auto"/>
              <w:ind w:left="170"/>
              <w:rPr>
                <w:color w:val="000000"/>
                <w:sz w:val="20"/>
                <w:szCs w:val="20"/>
              </w:rPr>
            </w:pPr>
            <w:proofErr w:type="spellStart"/>
            <w:r w:rsidRPr="00D77D67">
              <w:rPr>
                <w:color w:val="000000"/>
                <w:sz w:val="20"/>
                <w:szCs w:val="20"/>
              </w:rPr>
              <w:t>Lanildu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, France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14:paraId="20A15AE3" w14:textId="77777777" w:rsidR="007A6EEE" w:rsidRPr="00FE5661" w:rsidRDefault="007A6EEE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Warm</w:t>
            </w: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69286BE3" w14:textId="7287B0EA" w:rsidR="007A6EEE" w:rsidRPr="00FE5661" w:rsidRDefault="008F2494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6.8 m</w:t>
            </w:r>
          </w:p>
        </w:tc>
        <w:tc>
          <w:tcPr>
            <w:tcW w:w="13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BFD0DC" w14:textId="77777777" w:rsidR="007A6EEE" w:rsidRPr="00FE5661" w:rsidRDefault="007A6EEE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48.49243 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BC6941" w14:textId="7BBAB0CF" w:rsidR="007A6EEE" w:rsidRPr="00BE1C6E" w:rsidRDefault="007A6EEE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E1C6E">
              <w:rPr>
                <w:sz w:val="20"/>
                <w:szCs w:val="20"/>
                <w:lang w:val="en-GB"/>
              </w:rPr>
              <w:t>4.</w:t>
            </w:r>
            <w:r w:rsidR="00272163">
              <w:rPr>
                <w:sz w:val="20"/>
                <w:szCs w:val="20"/>
                <w:lang w:val="en-GB"/>
              </w:rPr>
              <w:t>79100</w:t>
            </w:r>
            <w:r w:rsidRPr="00BE1C6E">
              <w:rPr>
                <w:sz w:val="20"/>
                <w:szCs w:val="20"/>
                <w:lang w:val="en-GB"/>
              </w:rPr>
              <w:t xml:space="preserve"> W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A1EBA94" w14:textId="77777777" w:rsidR="007A6EEE" w:rsidRPr="00BE1C6E" w:rsidRDefault="007A6EEE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E1C6E">
              <w:rPr>
                <w:sz w:val="20"/>
                <w:szCs w:val="20"/>
                <w:lang w:val="en-GB"/>
              </w:rPr>
              <w:t>April 2014</w:t>
            </w:r>
          </w:p>
        </w:tc>
      </w:tr>
      <w:tr w:rsidR="007A6EEE" w:rsidRPr="00D77D67" w14:paraId="58C325B4" w14:textId="77777777" w:rsidTr="00FE5661">
        <w:trPr>
          <w:trHeight w:val="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1F13B1" w14:textId="27168ADC" w:rsidR="007A6EEE" w:rsidRPr="00D77D67" w:rsidRDefault="007A6EEE" w:rsidP="00FD5722">
            <w:pPr>
              <w:spacing w:after="0" w:line="240" w:lineRule="auto"/>
              <w:ind w:left="17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scoff 1, France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14:paraId="20432A12" w14:textId="0337D825" w:rsidR="007A6EEE" w:rsidRPr="00FE5661" w:rsidRDefault="008F2494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Warm</w:t>
            </w:r>
          </w:p>
        </w:tc>
        <w:tc>
          <w:tcPr>
            <w:tcW w:w="1394" w:type="dxa"/>
            <w:tcBorders>
              <w:left w:val="nil"/>
              <w:right w:val="nil"/>
            </w:tcBorders>
            <w:vAlign w:val="center"/>
          </w:tcPr>
          <w:p w14:paraId="4BB1B3EE" w14:textId="2C32325C" w:rsidR="007A6EEE" w:rsidRPr="00FE5661" w:rsidRDefault="008F2494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12.6 m</w:t>
            </w:r>
          </w:p>
        </w:tc>
        <w:tc>
          <w:tcPr>
            <w:tcW w:w="13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508A0F" w14:textId="6BCE4081" w:rsidR="007A6EEE" w:rsidRPr="00FE5661" w:rsidRDefault="00BE1C6E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48.74030 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CD6CD1" w14:textId="4A4911B1" w:rsidR="007A6EEE" w:rsidRPr="00BE1C6E" w:rsidRDefault="00BE1C6E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E1C6E">
              <w:rPr>
                <w:sz w:val="20"/>
                <w:szCs w:val="20"/>
                <w:lang w:val="en-GB"/>
              </w:rPr>
              <w:t>3.96772 W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2D46211" w14:textId="70ECF46D" w:rsidR="007A6EEE" w:rsidRPr="00BE1C6E" w:rsidRDefault="0069578E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E1C6E">
              <w:rPr>
                <w:sz w:val="20"/>
                <w:szCs w:val="20"/>
                <w:lang w:val="en-GB"/>
              </w:rPr>
              <w:t>May 2014</w:t>
            </w:r>
          </w:p>
        </w:tc>
      </w:tr>
      <w:tr w:rsidR="007A6EEE" w:rsidRPr="00D77D67" w14:paraId="50438FCD" w14:textId="77777777" w:rsidTr="00FE5661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3D0AF" w14:textId="06AA54D3" w:rsidR="007A6EEE" w:rsidRPr="00D77D67" w:rsidRDefault="007A6EEE" w:rsidP="00FD5722">
            <w:pPr>
              <w:spacing w:after="0" w:line="240" w:lineRule="auto"/>
              <w:ind w:left="170"/>
              <w:rPr>
                <w:color w:val="000000"/>
                <w:sz w:val="20"/>
                <w:szCs w:val="20"/>
              </w:rPr>
            </w:pPr>
            <w:r w:rsidRPr="00D77D67">
              <w:rPr>
                <w:color w:val="000000"/>
                <w:sz w:val="20"/>
                <w:szCs w:val="20"/>
              </w:rPr>
              <w:t>Roscoff</w:t>
            </w:r>
            <w:r>
              <w:rPr>
                <w:color w:val="000000"/>
                <w:sz w:val="20"/>
                <w:szCs w:val="20"/>
              </w:rPr>
              <w:t xml:space="preserve"> 2, Franc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29B4CC" w14:textId="77777777" w:rsidR="007A6EEE" w:rsidRPr="00FE5661" w:rsidRDefault="007A6EEE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Warm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9CD41" w14:textId="3A25FE28" w:rsidR="007A6EEE" w:rsidRPr="00FE5661" w:rsidRDefault="008F2494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6.7</w:t>
            </w:r>
            <w:r w:rsidR="007A6EEE" w:rsidRPr="00FE5661">
              <w:rPr>
                <w:sz w:val="20"/>
                <w:szCs w:val="20"/>
              </w:rPr>
              <w:t xml:space="preserve"> m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13F39B" w14:textId="24A1D787" w:rsidR="007A6EEE" w:rsidRPr="00FE5661" w:rsidRDefault="00BE1C6E" w:rsidP="00FD5722">
            <w:pPr>
              <w:spacing w:after="0" w:line="240" w:lineRule="auto"/>
              <w:rPr>
                <w:sz w:val="20"/>
                <w:szCs w:val="20"/>
              </w:rPr>
            </w:pPr>
            <w:r w:rsidRPr="00FE5661">
              <w:rPr>
                <w:sz w:val="20"/>
                <w:szCs w:val="20"/>
              </w:rPr>
              <w:t>48.72612 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75559A" w14:textId="2EFC6A7F" w:rsidR="007A6EEE" w:rsidRPr="00BE1C6E" w:rsidRDefault="00272163" w:rsidP="00FD572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BE1C6E" w:rsidRPr="00BE1C6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6571</w:t>
            </w:r>
            <w:r w:rsidR="00BE1C6E" w:rsidRPr="00BE1C6E">
              <w:rPr>
                <w:sz w:val="20"/>
                <w:szCs w:val="20"/>
              </w:rPr>
              <w:t xml:space="preserve"> 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61DC0D" w14:textId="77777777" w:rsidR="007A6EEE" w:rsidRPr="00BE1C6E" w:rsidRDefault="007A6EEE" w:rsidP="00FD5722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E1C6E">
              <w:rPr>
                <w:sz w:val="20"/>
                <w:szCs w:val="20"/>
                <w:lang w:val="en-GB"/>
              </w:rPr>
              <w:t>May 2014</w:t>
            </w:r>
          </w:p>
        </w:tc>
      </w:tr>
    </w:tbl>
    <w:p w14:paraId="4AF08456" w14:textId="77777777" w:rsidR="0052547D" w:rsidRDefault="0052547D" w:rsidP="0052547D"/>
    <w:p w14:paraId="001F9E0B" w14:textId="50709046" w:rsidR="0052547D" w:rsidRDefault="0052547D"/>
    <w:p w14:paraId="17188BBB" w14:textId="2E7CABB4" w:rsidR="002C6E69" w:rsidRDefault="002C6E69" w:rsidP="002C6E69">
      <w:r w:rsidRPr="002514A5">
        <w:rPr>
          <w:b/>
        </w:rPr>
        <w:t xml:space="preserve">Table </w:t>
      </w:r>
      <w:r>
        <w:rPr>
          <w:b/>
        </w:rPr>
        <w:t>S2</w:t>
      </w:r>
      <w:r w:rsidRPr="002514A5">
        <w:rPr>
          <w:b/>
        </w:rPr>
        <w:t>.</w:t>
      </w:r>
      <w:r>
        <w:t xml:space="preserve"> Multivariate analysis of variance (PERMANOVA) testing for morphological differences between </w:t>
      </w:r>
      <w:r w:rsidRPr="0026300D">
        <w:rPr>
          <w:i/>
        </w:rPr>
        <w:t>Laminaria</w:t>
      </w:r>
      <w:r>
        <w:t xml:space="preserve"> </w:t>
      </w:r>
      <w:proofErr w:type="spellStart"/>
      <w:r w:rsidRPr="006012E3">
        <w:rPr>
          <w:i/>
        </w:rPr>
        <w:t>hyperborea</w:t>
      </w:r>
      <w:proofErr w:type="spellEnd"/>
      <w:r>
        <w:t xml:space="preserve"> and </w:t>
      </w:r>
      <w:r w:rsidRPr="006012E3">
        <w:rPr>
          <w:i/>
        </w:rPr>
        <w:t>L. pallida</w:t>
      </w:r>
      <w:r>
        <w:t xml:space="preserve"> (Species, fixed factor) growing under cool and warm conditions (Climate, fixed factor) at 4 sites per combination (random factor nested in Species and Climate). 10-13 individuals were collected at each site. Euclidian distances log(</w:t>
      </w:r>
      <w:r w:rsidRPr="00326560">
        <w:rPr>
          <w:i/>
        </w:rPr>
        <w:t>x</w:t>
      </w:r>
      <w:r>
        <w:t xml:space="preserve">+1) transformed and normalised before 9,999 unrestricted </w:t>
      </w:r>
      <w:proofErr w:type="gramStart"/>
      <w:r>
        <w:t>permutation</w:t>
      </w:r>
      <w:proofErr w:type="gramEnd"/>
      <w:r>
        <w:t xml:space="preserve"> of the raw data. Significant </w:t>
      </w:r>
      <w:r w:rsidR="00F975E0" w:rsidRPr="007A1AA0">
        <w:rPr>
          <w:i/>
          <w:iCs/>
        </w:rPr>
        <w:t>p</w:t>
      </w:r>
      <w:r>
        <w:t>-values (P&lt;0.05) are highlighted in bol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567"/>
        <w:gridCol w:w="851"/>
        <w:gridCol w:w="1134"/>
        <w:gridCol w:w="992"/>
        <w:gridCol w:w="2904"/>
      </w:tblGrid>
      <w:tr w:rsidR="002C6E69" w:rsidRPr="0026300D" w14:paraId="299B3C9F" w14:textId="77777777" w:rsidTr="002B79F0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3B5411A" w14:textId="77777777" w:rsidR="002C6E69" w:rsidRPr="0026300D" w:rsidRDefault="002C6E69" w:rsidP="002B79F0">
            <w:pPr>
              <w:autoSpaceDE w:val="0"/>
              <w:autoSpaceDN w:val="0"/>
              <w:adjustRightInd w:val="0"/>
              <w:rPr>
                <w:rFonts w:cs="Courier New"/>
                <w:b/>
              </w:rPr>
            </w:pPr>
            <w:r w:rsidRPr="0026300D">
              <w:rPr>
                <w:rFonts w:cs="Courier New"/>
                <w:b/>
              </w:rPr>
              <w:t>Source</w:t>
            </w:r>
            <w:r>
              <w:rPr>
                <w:rFonts w:cs="Courier New"/>
                <w:b/>
              </w:rPr>
              <w:t xml:space="preserve"> of varia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B8F56D0" w14:textId="77777777" w:rsidR="002C6E69" w:rsidRPr="0026300D" w:rsidRDefault="002C6E69" w:rsidP="002B79F0">
            <w:pPr>
              <w:autoSpaceDE w:val="0"/>
              <w:autoSpaceDN w:val="0"/>
              <w:adjustRightInd w:val="0"/>
              <w:rPr>
                <w:rFonts w:cs="Courier New"/>
                <w:b/>
              </w:rPr>
            </w:pPr>
            <w:proofErr w:type="spellStart"/>
            <w:r w:rsidRPr="0026300D">
              <w:rPr>
                <w:rFonts w:cs="Courier New"/>
                <w:b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50257A2" w14:textId="77777777" w:rsidR="002C6E69" w:rsidRPr="0026300D" w:rsidRDefault="002C6E69" w:rsidP="002B79F0">
            <w:pPr>
              <w:autoSpaceDE w:val="0"/>
              <w:autoSpaceDN w:val="0"/>
              <w:adjustRightInd w:val="0"/>
              <w:rPr>
                <w:rFonts w:cs="Courier New"/>
                <w:b/>
              </w:rPr>
            </w:pPr>
            <w:r w:rsidRPr="0026300D">
              <w:rPr>
                <w:rFonts w:cs="Courier New"/>
                <w:b/>
              </w:rPr>
              <w:t>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E8B540" w14:textId="77777777" w:rsidR="002C6E69" w:rsidRPr="0026300D" w:rsidRDefault="002C6E69" w:rsidP="002B79F0">
            <w:pPr>
              <w:autoSpaceDE w:val="0"/>
              <w:autoSpaceDN w:val="0"/>
              <w:adjustRightInd w:val="0"/>
              <w:rPr>
                <w:rFonts w:cs="Courier New"/>
                <w:b/>
              </w:rPr>
            </w:pPr>
            <w:r w:rsidRPr="0026300D">
              <w:rPr>
                <w:rFonts w:cs="Courier New"/>
                <w:b/>
              </w:rPr>
              <w:t>Pseudo-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7E1218" w14:textId="2AD9A027" w:rsidR="002C6E69" w:rsidRPr="0026300D" w:rsidRDefault="00F975E0" w:rsidP="002B79F0">
            <w:pPr>
              <w:autoSpaceDE w:val="0"/>
              <w:autoSpaceDN w:val="0"/>
              <w:adjustRightInd w:val="0"/>
              <w:rPr>
                <w:rFonts w:cs="Courier New"/>
                <w:b/>
              </w:rPr>
            </w:pPr>
            <w:r w:rsidRPr="007A1AA0">
              <w:rPr>
                <w:rFonts w:cs="Courier New"/>
                <w:b/>
                <w:i/>
                <w:iCs/>
              </w:rPr>
              <w:t>p</w:t>
            </w:r>
            <w:r w:rsidR="002C6E69" w:rsidRPr="0026300D">
              <w:rPr>
                <w:rFonts w:cs="Courier New"/>
                <w:b/>
              </w:rPr>
              <w:t>(perm)</w:t>
            </w:r>
          </w:p>
        </w:tc>
        <w:tc>
          <w:tcPr>
            <w:tcW w:w="2904" w:type="dxa"/>
            <w:tcBorders>
              <w:top w:val="single" w:sz="4" w:space="0" w:color="auto"/>
              <w:bottom w:val="single" w:sz="4" w:space="0" w:color="auto"/>
            </w:tcBorders>
          </w:tcPr>
          <w:p w14:paraId="3E890540" w14:textId="77777777" w:rsidR="002C6E69" w:rsidRPr="0026300D" w:rsidRDefault="002C6E69" w:rsidP="002B79F0">
            <w:pPr>
              <w:autoSpaceDE w:val="0"/>
              <w:autoSpaceDN w:val="0"/>
              <w:adjustRightInd w:val="0"/>
              <w:rPr>
                <w:rFonts w:cs="Courier New"/>
                <w:b/>
              </w:rPr>
            </w:pPr>
            <w:r>
              <w:rPr>
                <w:rFonts w:cs="Courier New"/>
                <w:b/>
              </w:rPr>
              <w:t>Components of variation</w:t>
            </w:r>
          </w:p>
        </w:tc>
      </w:tr>
      <w:tr w:rsidR="002C6E69" w:rsidRPr="0026300D" w14:paraId="0365B31D" w14:textId="77777777" w:rsidTr="002B79F0">
        <w:tc>
          <w:tcPr>
            <w:tcW w:w="2268" w:type="dxa"/>
            <w:tcBorders>
              <w:top w:val="single" w:sz="4" w:space="0" w:color="auto"/>
            </w:tcBorders>
          </w:tcPr>
          <w:p w14:paraId="43716778" w14:textId="77777777" w:rsidR="002C6E69" w:rsidRPr="0026300D" w:rsidRDefault="002C6E69" w:rsidP="002B79F0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26300D">
              <w:rPr>
                <w:rFonts w:cs="Courier New"/>
              </w:rPr>
              <w:t>Sp</w:t>
            </w:r>
            <w:r>
              <w:rPr>
                <w:rFonts w:cs="Courier New"/>
              </w:rPr>
              <w:t>ecie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09B39E9" w14:textId="77777777" w:rsidR="002C6E69" w:rsidRPr="0026300D" w:rsidRDefault="002C6E69" w:rsidP="002B79F0">
            <w:pPr>
              <w:autoSpaceDE w:val="0"/>
              <w:autoSpaceDN w:val="0"/>
              <w:adjustRightInd w:val="0"/>
              <w:jc w:val="right"/>
              <w:rPr>
                <w:rFonts w:cs="Courier New"/>
              </w:rPr>
            </w:pPr>
            <w:r w:rsidRPr="0026300D">
              <w:rPr>
                <w:rFonts w:cs="Courier New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099F40" w14:textId="77777777" w:rsidR="002C6E69" w:rsidRPr="0026300D" w:rsidRDefault="002C6E69" w:rsidP="002B79F0">
            <w:pPr>
              <w:autoSpaceDE w:val="0"/>
              <w:autoSpaceDN w:val="0"/>
              <w:adjustRightInd w:val="0"/>
              <w:jc w:val="right"/>
              <w:rPr>
                <w:rFonts w:cs="Courier New"/>
              </w:rPr>
            </w:pPr>
            <w:r w:rsidRPr="0026300D">
              <w:rPr>
                <w:rFonts w:cs="Courier New"/>
              </w:rPr>
              <w:t>490.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2F1A9E" w14:textId="77777777" w:rsidR="002C6E69" w:rsidRPr="0026300D" w:rsidRDefault="002C6E69" w:rsidP="002B79F0">
            <w:pPr>
              <w:autoSpaceDE w:val="0"/>
              <w:autoSpaceDN w:val="0"/>
              <w:adjustRightInd w:val="0"/>
              <w:jc w:val="right"/>
              <w:rPr>
                <w:rFonts w:cs="Courier New"/>
              </w:rPr>
            </w:pPr>
            <w:r w:rsidRPr="0026300D">
              <w:rPr>
                <w:rFonts w:cs="Courier New"/>
              </w:rPr>
              <w:t>23.</w:t>
            </w:r>
            <w:r>
              <w:rPr>
                <w:rFonts w:cs="Courier New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41CD401" w14:textId="77777777" w:rsidR="002C6E69" w:rsidRPr="001A4BBF" w:rsidRDefault="002C6E69" w:rsidP="002B79F0">
            <w:pPr>
              <w:autoSpaceDE w:val="0"/>
              <w:autoSpaceDN w:val="0"/>
              <w:adjustRightInd w:val="0"/>
              <w:jc w:val="right"/>
              <w:rPr>
                <w:rFonts w:cs="Courier New"/>
                <w:b/>
              </w:rPr>
            </w:pPr>
            <w:r w:rsidRPr="001A4BBF">
              <w:rPr>
                <w:rFonts w:cs="Courier New"/>
                <w:b/>
              </w:rPr>
              <w:t>0.0001</w:t>
            </w:r>
          </w:p>
        </w:tc>
        <w:tc>
          <w:tcPr>
            <w:tcW w:w="2904" w:type="dxa"/>
            <w:tcBorders>
              <w:top w:val="single" w:sz="4" w:space="0" w:color="auto"/>
            </w:tcBorders>
          </w:tcPr>
          <w:p w14:paraId="60FDCB1B" w14:textId="77777777" w:rsidR="002C6E69" w:rsidRPr="0026300D" w:rsidRDefault="002C6E69" w:rsidP="002B79F0">
            <w:pPr>
              <w:autoSpaceDE w:val="0"/>
              <w:autoSpaceDN w:val="0"/>
              <w:adjustRightInd w:val="0"/>
              <w:rPr>
                <w:rFonts w:cs="Courier New"/>
              </w:rPr>
            </w:pPr>
            <w:r>
              <w:rPr>
                <w:rFonts w:cs="Courier New"/>
              </w:rPr>
              <w:t>31.8%</w:t>
            </w:r>
          </w:p>
        </w:tc>
      </w:tr>
      <w:tr w:rsidR="002C6E69" w:rsidRPr="0026300D" w14:paraId="0C28F5EC" w14:textId="77777777" w:rsidTr="002B79F0">
        <w:tc>
          <w:tcPr>
            <w:tcW w:w="2268" w:type="dxa"/>
          </w:tcPr>
          <w:p w14:paraId="6F950D04" w14:textId="77777777" w:rsidR="002C6E69" w:rsidRPr="0026300D" w:rsidRDefault="002C6E69" w:rsidP="002B79F0">
            <w:pPr>
              <w:autoSpaceDE w:val="0"/>
              <w:autoSpaceDN w:val="0"/>
              <w:adjustRightInd w:val="0"/>
              <w:rPr>
                <w:rFonts w:cs="Courier New"/>
              </w:rPr>
            </w:pPr>
            <w:r>
              <w:rPr>
                <w:rFonts w:cs="Courier New"/>
              </w:rPr>
              <w:t>Climate</w:t>
            </w:r>
          </w:p>
        </w:tc>
        <w:tc>
          <w:tcPr>
            <w:tcW w:w="567" w:type="dxa"/>
          </w:tcPr>
          <w:p w14:paraId="4421361C" w14:textId="77777777" w:rsidR="002C6E69" w:rsidRPr="0026300D" w:rsidRDefault="002C6E69" w:rsidP="002B79F0">
            <w:pPr>
              <w:autoSpaceDE w:val="0"/>
              <w:autoSpaceDN w:val="0"/>
              <w:adjustRightInd w:val="0"/>
              <w:jc w:val="right"/>
              <w:rPr>
                <w:rFonts w:cs="Courier New"/>
              </w:rPr>
            </w:pPr>
            <w:r w:rsidRPr="0026300D">
              <w:rPr>
                <w:rFonts w:cs="Courier New"/>
              </w:rPr>
              <w:t>1</w:t>
            </w:r>
          </w:p>
        </w:tc>
        <w:tc>
          <w:tcPr>
            <w:tcW w:w="851" w:type="dxa"/>
          </w:tcPr>
          <w:p w14:paraId="49259A20" w14:textId="77777777" w:rsidR="002C6E69" w:rsidRPr="0026300D" w:rsidRDefault="002C6E69" w:rsidP="002B79F0">
            <w:pPr>
              <w:autoSpaceDE w:val="0"/>
              <w:autoSpaceDN w:val="0"/>
              <w:adjustRightInd w:val="0"/>
              <w:jc w:val="right"/>
              <w:rPr>
                <w:rFonts w:cs="Courier New"/>
              </w:rPr>
            </w:pPr>
            <w:r w:rsidRPr="0026300D">
              <w:rPr>
                <w:rFonts w:cs="Courier New"/>
              </w:rPr>
              <w:t>140.</w:t>
            </w:r>
            <w:r>
              <w:rPr>
                <w:rFonts w:cs="Courier New"/>
              </w:rPr>
              <w:t>2</w:t>
            </w:r>
          </w:p>
        </w:tc>
        <w:tc>
          <w:tcPr>
            <w:tcW w:w="1134" w:type="dxa"/>
          </w:tcPr>
          <w:p w14:paraId="4296A22E" w14:textId="77777777" w:rsidR="002C6E69" w:rsidRPr="0026300D" w:rsidRDefault="002C6E69" w:rsidP="002B79F0">
            <w:pPr>
              <w:autoSpaceDE w:val="0"/>
              <w:autoSpaceDN w:val="0"/>
              <w:adjustRightInd w:val="0"/>
              <w:jc w:val="right"/>
              <w:rPr>
                <w:rFonts w:cs="Courier New"/>
              </w:rPr>
            </w:pPr>
            <w:r w:rsidRPr="0026300D">
              <w:rPr>
                <w:rFonts w:cs="Courier New"/>
              </w:rPr>
              <w:t>6.6</w:t>
            </w:r>
          </w:p>
        </w:tc>
        <w:tc>
          <w:tcPr>
            <w:tcW w:w="992" w:type="dxa"/>
          </w:tcPr>
          <w:p w14:paraId="27D88F69" w14:textId="77777777" w:rsidR="002C6E69" w:rsidRPr="001A4BBF" w:rsidRDefault="002C6E69" w:rsidP="002B79F0">
            <w:pPr>
              <w:autoSpaceDE w:val="0"/>
              <w:autoSpaceDN w:val="0"/>
              <w:adjustRightInd w:val="0"/>
              <w:jc w:val="right"/>
              <w:rPr>
                <w:rFonts w:cs="Courier New"/>
                <w:b/>
              </w:rPr>
            </w:pPr>
            <w:r w:rsidRPr="001A4BBF">
              <w:rPr>
                <w:rFonts w:cs="Courier New"/>
                <w:b/>
              </w:rPr>
              <w:t>0.0041</w:t>
            </w:r>
          </w:p>
        </w:tc>
        <w:tc>
          <w:tcPr>
            <w:tcW w:w="2904" w:type="dxa"/>
          </w:tcPr>
          <w:p w14:paraId="3A027AAC" w14:textId="77777777" w:rsidR="002C6E69" w:rsidRPr="0026300D" w:rsidRDefault="002C6E69" w:rsidP="002B79F0">
            <w:pPr>
              <w:autoSpaceDE w:val="0"/>
              <w:autoSpaceDN w:val="0"/>
              <w:adjustRightInd w:val="0"/>
              <w:rPr>
                <w:rFonts w:cs="Courier New"/>
              </w:rPr>
            </w:pPr>
            <w:r>
              <w:rPr>
                <w:rFonts w:cs="Courier New"/>
              </w:rPr>
              <w:t>16.0%</w:t>
            </w:r>
          </w:p>
        </w:tc>
      </w:tr>
      <w:tr w:rsidR="002C6E69" w:rsidRPr="0026300D" w14:paraId="03842307" w14:textId="77777777" w:rsidTr="002B79F0">
        <w:tc>
          <w:tcPr>
            <w:tcW w:w="2268" w:type="dxa"/>
          </w:tcPr>
          <w:p w14:paraId="1A6F259F" w14:textId="77777777" w:rsidR="002C6E69" w:rsidRPr="0026300D" w:rsidRDefault="002C6E69" w:rsidP="002B79F0">
            <w:pPr>
              <w:autoSpaceDE w:val="0"/>
              <w:autoSpaceDN w:val="0"/>
              <w:adjustRightInd w:val="0"/>
              <w:rPr>
                <w:rFonts w:cs="Courier New"/>
              </w:rPr>
            </w:pPr>
            <w:r>
              <w:rPr>
                <w:rFonts w:cs="Courier New"/>
              </w:rPr>
              <w:t xml:space="preserve">Species </w:t>
            </w:r>
            <w:r w:rsidRPr="0026300D">
              <w:rPr>
                <w:rFonts w:cs="Courier New"/>
              </w:rPr>
              <w:t>x</w:t>
            </w:r>
            <w:r>
              <w:rPr>
                <w:rFonts w:cs="Courier New"/>
              </w:rPr>
              <w:t xml:space="preserve"> Climate</w:t>
            </w:r>
          </w:p>
        </w:tc>
        <w:tc>
          <w:tcPr>
            <w:tcW w:w="567" w:type="dxa"/>
          </w:tcPr>
          <w:p w14:paraId="3502F1CB" w14:textId="77777777" w:rsidR="002C6E69" w:rsidRPr="0026300D" w:rsidRDefault="002C6E69" w:rsidP="002B79F0">
            <w:pPr>
              <w:autoSpaceDE w:val="0"/>
              <w:autoSpaceDN w:val="0"/>
              <w:adjustRightInd w:val="0"/>
              <w:jc w:val="right"/>
              <w:rPr>
                <w:rFonts w:cs="Courier New"/>
              </w:rPr>
            </w:pPr>
            <w:r w:rsidRPr="0026300D">
              <w:rPr>
                <w:rFonts w:cs="Courier New"/>
              </w:rPr>
              <w:t>1</w:t>
            </w:r>
          </w:p>
        </w:tc>
        <w:tc>
          <w:tcPr>
            <w:tcW w:w="851" w:type="dxa"/>
          </w:tcPr>
          <w:p w14:paraId="4D02D8F4" w14:textId="77777777" w:rsidR="002C6E69" w:rsidRPr="0026300D" w:rsidRDefault="002C6E69" w:rsidP="002B79F0">
            <w:pPr>
              <w:autoSpaceDE w:val="0"/>
              <w:autoSpaceDN w:val="0"/>
              <w:adjustRightInd w:val="0"/>
              <w:jc w:val="right"/>
              <w:rPr>
                <w:rFonts w:cs="Courier New"/>
              </w:rPr>
            </w:pPr>
            <w:r w:rsidRPr="0026300D">
              <w:rPr>
                <w:rFonts w:cs="Courier New"/>
              </w:rPr>
              <w:t>5</w:t>
            </w:r>
            <w:r>
              <w:rPr>
                <w:rFonts w:cs="Courier New"/>
              </w:rPr>
              <w:t>2</w:t>
            </w:r>
            <w:r w:rsidRPr="0026300D">
              <w:rPr>
                <w:rFonts w:cs="Courier New"/>
              </w:rPr>
              <w:t>.</w:t>
            </w:r>
            <w:r>
              <w:rPr>
                <w:rFonts w:cs="Courier New"/>
              </w:rPr>
              <w:t>0</w:t>
            </w:r>
          </w:p>
        </w:tc>
        <w:tc>
          <w:tcPr>
            <w:tcW w:w="1134" w:type="dxa"/>
          </w:tcPr>
          <w:p w14:paraId="0149EB2D" w14:textId="77777777" w:rsidR="002C6E69" w:rsidRPr="0026300D" w:rsidRDefault="002C6E69" w:rsidP="002B79F0">
            <w:pPr>
              <w:autoSpaceDE w:val="0"/>
              <w:autoSpaceDN w:val="0"/>
              <w:adjustRightInd w:val="0"/>
              <w:jc w:val="right"/>
              <w:rPr>
                <w:rFonts w:cs="Courier New"/>
              </w:rPr>
            </w:pPr>
            <w:r w:rsidRPr="0026300D">
              <w:rPr>
                <w:rFonts w:cs="Courier New"/>
              </w:rPr>
              <w:t>2.</w:t>
            </w:r>
            <w:r>
              <w:rPr>
                <w:rFonts w:cs="Courier New"/>
              </w:rPr>
              <w:t>5</w:t>
            </w:r>
          </w:p>
        </w:tc>
        <w:tc>
          <w:tcPr>
            <w:tcW w:w="992" w:type="dxa"/>
          </w:tcPr>
          <w:p w14:paraId="0BCFCB5B" w14:textId="77777777" w:rsidR="002C6E69" w:rsidRPr="0026300D" w:rsidRDefault="002C6E69" w:rsidP="002B79F0">
            <w:pPr>
              <w:autoSpaceDE w:val="0"/>
              <w:autoSpaceDN w:val="0"/>
              <w:adjustRightInd w:val="0"/>
              <w:jc w:val="right"/>
              <w:rPr>
                <w:rFonts w:cs="Courier New"/>
              </w:rPr>
            </w:pPr>
            <w:r w:rsidRPr="0026300D">
              <w:rPr>
                <w:rFonts w:cs="Courier New"/>
              </w:rPr>
              <w:t>0.0908</w:t>
            </w:r>
          </w:p>
        </w:tc>
        <w:tc>
          <w:tcPr>
            <w:tcW w:w="2904" w:type="dxa"/>
          </w:tcPr>
          <w:p w14:paraId="3DB929C4" w14:textId="77777777" w:rsidR="002C6E69" w:rsidRPr="0026300D" w:rsidRDefault="002C6E69" w:rsidP="002B79F0">
            <w:pPr>
              <w:autoSpaceDE w:val="0"/>
              <w:autoSpaceDN w:val="0"/>
              <w:adjustRightInd w:val="0"/>
              <w:rPr>
                <w:rFonts w:cs="Courier New"/>
              </w:rPr>
            </w:pPr>
            <w:r>
              <w:rPr>
                <w:rFonts w:cs="Courier New"/>
              </w:rPr>
              <w:t>11.5%</w:t>
            </w:r>
          </w:p>
        </w:tc>
      </w:tr>
      <w:tr w:rsidR="002C6E69" w:rsidRPr="0026300D" w14:paraId="3A37CBDC" w14:textId="77777777" w:rsidTr="002B79F0">
        <w:tc>
          <w:tcPr>
            <w:tcW w:w="2268" w:type="dxa"/>
          </w:tcPr>
          <w:p w14:paraId="7F408507" w14:textId="77777777" w:rsidR="002C6E69" w:rsidRPr="0026300D" w:rsidRDefault="002C6E69" w:rsidP="002B79F0">
            <w:pPr>
              <w:autoSpaceDE w:val="0"/>
              <w:autoSpaceDN w:val="0"/>
              <w:adjustRightInd w:val="0"/>
              <w:rPr>
                <w:rFonts w:cs="Courier New"/>
              </w:rPr>
            </w:pPr>
            <w:proofErr w:type="gramStart"/>
            <w:r w:rsidRPr="0026300D">
              <w:rPr>
                <w:rFonts w:cs="Courier New"/>
              </w:rPr>
              <w:t>Si</w:t>
            </w:r>
            <w:r>
              <w:rPr>
                <w:rFonts w:cs="Courier New"/>
              </w:rPr>
              <w:t>te</w:t>
            </w:r>
            <w:r w:rsidRPr="0026300D">
              <w:rPr>
                <w:rFonts w:cs="Courier New"/>
              </w:rPr>
              <w:t>(</w:t>
            </w:r>
            <w:proofErr w:type="gramEnd"/>
            <w:r w:rsidRPr="0026300D">
              <w:rPr>
                <w:rFonts w:cs="Courier New"/>
              </w:rPr>
              <w:t>Sp</w:t>
            </w:r>
            <w:r>
              <w:rPr>
                <w:rFonts w:cs="Courier New"/>
              </w:rPr>
              <w:t xml:space="preserve">ecies </w:t>
            </w:r>
            <w:r w:rsidRPr="0026300D">
              <w:rPr>
                <w:rFonts w:cs="Courier New"/>
              </w:rPr>
              <w:t>x</w:t>
            </w:r>
            <w:r>
              <w:rPr>
                <w:rFonts w:cs="Courier New"/>
              </w:rPr>
              <w:t xml:space="preserve"> Climate</w:t>
            </w:r>
            <w:r w:rsidRPr="0026300D">
              <w:rPr>
                <w:rFonts w:cs="Courier New"/>
              </w:rPr>
              <w:t>)</w:t>
            </w:r>
          </w:p>
        </w:tc>
        <w:tc>
          <w:tcPr>
            <w:tcW w:w="567" w:type="dxa"/>
          </w:tcPr>
          <w:p w14:paraId="693C544D" w14:textId="77777777" w:rsidR="002C6E69" w:rsidRPr="0026300D" w:rsidRDefault="002C6E69" w:rsidP="002B79F0">
            <w:pPr>
              <w:autoSpaceDE w:val="0"/>
              <w:autoSpaceDN w:val="0"/>
              <w:adjustRightInd w:val="0"/>
              <w:jc w:val="right"/>
              <w:rPr>
                <w:rFonts w:cs="Courier New"/>
              </w:rPr>
            </w:pPr>
            <w:r w:rsidRPr="0026300D">
              <w:rPr>
                <w:rFonts w:cs="Courier New"/>
              </w:rPr>
              <w:t>12</w:t>
            </w:r>
          </w:p>
        </w:tc>
        <w:tc>
          <w:tcPr>
            <w:tcW w:w="851" w:type="dxa"/>
          </w:tcPr>
          <w:p w14:paraId="4A7B0A6E" w14:textId="77777777" w:rsidR="002C6E69" w:rsidRPr="0026300D" w:rsidRDefault="002C6E69" w:rsidP="002B79F0">
            <w:pPr>
              <w:autoSpaceDE w:val="0"/>
              <w:autoSpaceDN w:val="0"/>
              <w:adjustRightInd w:val="0"/>
              <w:jc w:val="right"/>
              <w:rPr>
                <w:rFonts w:cs="Courier New"/>
              </w:rPr>
            </w:pPr>
            <w:r w:rsidRPr="0026300D">
              <w:rPr>
                <w:rFonts w:cs="Courier New"/>
              </w:rPr>
              <w:t>21.3</w:t>
            </w:r>
          </w:p>
        </w:tc>
        <w:tc>
          <w:tcPr>
            <w:tcW w:w="1134" w:type="dxa"/>
          </w:tcPr>
          <w:p w14:paraId="6D4BEC7C" w14:textId="77777777" w:rsidR="002C6E69" w:rsidRPr="0026300D" w:rsidRDefault="002C6E69" w:rsidP="002B79F0">
            <w:pPr>
              <w:autoSpaceDE w:val="0"/>
              <w:autoSpaceDN w:val="0"/>
              <w:adjustRightInd w:val="0"/>
              <w:jc w:val="right"/>
              <w:rPr>
                <w:rFonts w:cs="Courier New"/>
              </w:rPr>
            </w:pPr>
            <w:r w:rsidRPr="0026300D">
              <w:rPr>
                <w:rFonts w:cs="Courier New"/>
              </w:rPr>
              <w:t>7.6</w:t>
            </w:r>
          </w:p>
        </w:tc>
        <w:tc>
          <w:tcPr>
            <w:tcW w:w="992" w:type="dxa"/>
          </w:tcPr>
          <w:p w14:paraId="14BC38AD" w14:textId="77777777" w:rsidR="002C6E69" w:rsidRPr="001A4BBF" w:rsidRDefault="002C6E69" w:rsidP="002B79F0">
            <w:pPr>
              <w:autoSpaceDE w:val="0"/>
              <w:autoSpaceDN w:val="0"/>
              <w:adjustRightInd w:val="0"/>
              <w:jc w:val="right"/>
              <w:rPr>
                <w:rFonts w:cs="Courier New"/>
                <w:b/>
              </w:rPr>
            </w:pPr>
            <w:r w:rsidRPr="001A4BBF">
              <w:rPr>
                <w:rFonts w:cs="Courier New"/>
                <w:b/>
              </w:rPr>
              <w:t>0.0001</w:t>
            </w:r>
          </w:p>
        </w:tc>
        <w:tc>
          <w:tcPr>
            <w:tcW w:w="2904" w:type="dxa"/>
          </w:tcPr>
          <w:p w14:paraId="13D7006B" w14:textId="77777777" w:rsidR="002C6E69" w:rsidRPr="0026300D" w:rsidRDefault="002C6E69" w:rsidP="002B79F0">
            <w:pPr>
              <w:autoSpaceDE w:val="0"/>
              <w:autoSpaceDN w:val="0"/>
              <w:adjustRightInd w:val="0"/>
              <w:rPr>
                <w:rFonts w:cs="Courier New"/>
              </w:rPr>
            </w:pPr>
            <w:r>
              <w:rPr>
                <w:rFonts w:cs="Courier New"/>
              </w:rPr>
              <w:t>17.8%</w:t>
            </w:r>
          </w:p>
        </w:tc>
      </w:tr>
      <w:tr w:rsidR="002C6E69" w:rsidRPr="0026300D" w14:paraId="72CEF92C" w14:textId="77777777" w:rsidTr="002B79F0">
        <w:tc>
          <w:tcPr>
            <w:tcW w:w="2268" w:type="dxa"/>
            <w:tcBorders>
              <w:bottom w:val="single" w:sz="4" w:space="0" w:color="auto"/>
            </w:tcBorders>
          </w:tcPr>
          <w:p w14:paraId="0994793D" w14:textId="77777777" w:rsidR="002C6E69" w:rsidRPr="0026300D" w:rsidRDefault="002C6E69" w:rsidP="002B79F0">
            <w:pPr>
              <w:autoSpaceDE w:val="0"/>
              <w:autoSpaceDN w:val="0"/>
              <w:adjustRightInd w:val="0"/>
              <w:rPr>
                <w:rFonts w:cs="Courier New"/>
              </w:rPr>
            </w:pPr>
            <w:r w:rsidRPr="0026300D">
              <w:rPr>
                <w:rFonts w:cs="Courier New"/>
              </w:rPr>
              <w:t>Res</w:t>
            </w:r>
            <w:r>
              <w:rPr>
                <w:rFonts w:cs="Courier New"/>
              </w:rPr>
              <w:t>idual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FFBC31F" w14:textId="77777777" w:rsidR="002C6E69" w:rsidRPr="0026300D" w:rsidRDefault="002C6E69" w:rsidP="002B79F0">
            <w:pPr>
              <w:autoSpaceDE w:val="0"/>
              <w:autoSpaceDN w:val="0"/>
              <w:adjustRightInd w:val="0"/>
              <w:jc w:val="right"/>
              <w:rPr>
                <w:rFonts w:cs="Courier New"/>
              </w:rPr>
            </w:pPr>
            <w:r w:rsidRPr="0026300D">
              <w:rPr>
                <w:rFonts w:cs="Courier New"/>
              </w:rPr>
              <w:t>16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8794B50" w14:textId="77777777" w:rsidR="002C6E69" w:rsidRPr="0026300D" w:rsidRDefault="002C6E69" w:rsidP="002B79F0">
            <w:pPr>
              <w:autoSpaceDE w:val="0"/>
              <w:autoSpaceDN w:val="0"/>
              <w:adjustRightInd w:val="0"/>
              <w:jc w:val="right"/>
              <w:rPr>
                <w:rFonts w:cs="Courier New"/>
              </w:rPr>
            </w:pPr>
            <w:r w:rsidRPr="0026300D">
              <w:rPr>
                <w:rFonts w:cs="Courier New"/>
              </w:rPr>
              <w:t>2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4B07BF" w14:textId="77777777" w:rsidR="002C6E69" w:rsidRPr="0026300D" w:rsidRDefault="002C6E69" w:rsidP="002B79F0">
            <w:pPr>
              <w:autoSpaceDE w:val="0"/>
              <w:autoSpaceDN w:val="0"/>
              <w:adjustRightInd w:val="0"/>
              <w:jc w:val="right"/>
              <w:rPr>
                <w:rFonts w:cs="Courier New"/>
              </w:rPr>
            </w:pPr>
            <w:r w:rsidRPr="0026300D">
              <w:rPr>
                <w:rFonts w:cs="Courier New"/>
              </w:rPr>
              <w:t xml:space="preserve">       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74C908" w14:textId="77777777" w:rsidR="002C6E69" w:rsidRPr="0026300D" w:rsidRDefault="002C6E69" w:rsidP="002B79F0">
            <w:pPr>
              <w:autoSpaceDE w:val="0"/>
              <w:autoSpaceDN w:val="0"/>
              <w:adjustRightInd w:val="0"/>
              <w:jc w:val="right"/>
              <w:rPr>
                <w:rFonts w:cs="Courier New"/>
              </w:rPr>
            </w:pPr>
            <w:r w:rsidRPr="0026300D">
              <w:rPr>
                <w:rFonts w:cs="Courier New"/>
              </w:rPr>
              <w:t xml:space="preserve">       </w:t>
            </w:r>
          </w:p>
        </w:tc>
        <w:tc>
          <w:tcPr>
            <w:tcW w:w="2904" w:type="dxa"/>
            <w:tcBorders>
              <w:bottom w:val="single" w:sz="4" w:space="0" w:color="auto"/>
            </w:tcBorders>
          </w:tcPr>
          <w:p w14:paraId="70511CE9" w14:textId="77777777" w:rsidR="002C6E69" w:rsidRPr="0026300D" w:rsidRDefault="002C6E69" w:rsidP="002B79F0">
            <w:pPr>
              <w:autoSpaceDE w:val="0"/>
              <w:autoSpaceDN w:val="0"/>
              <w:adjustRightInd w:val="0"/>
              <w:rPr>
                <w:rFonts w:cs="Courier New"/>
              </w:rPr>
            </w:pPr>
            <w:r>
              <w:rPr>
                <w:rFonts w:cs="Courier New"/>
              </w:rPr>
              <w:t>22.9%</w:t>
            </w:r>
          </w:p>
        </w:tc>
      </w:tr>
    </w:tbl>
    <w:p w14:paraId="093A07CC" w14:textId="77777777" w:rsidR="002C6E69" w:rsidRDefault="002C6E69" w:rsidP="002C6E69"/>
    <w:p w14:paraId="0F2DCB51" w14:textId="77777777" w:rsidR="002C6E69" w:rsidRDefault="002C6E69"/>
    <w:p w14:paraId="095B9E35" w14:textId="755A9FFD" w:rsidR="0052547D" w:rsidRDefault="0052547D"/>
    <w:sectPr w:rsidR="0052547D" w:rsidSect="00A16699">
      <w:footerReference w:type="default" r:id="rId9"/>
      <w:pgSz w:w="11906" w:h="16838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FCA9B0" w14:textId="77777777" w:rsidR="00653C84" w:rsidRDefault="00653C84" w:rsidP="001D4682">
      <w:pPr>
        <w:spacing w:after="0" w:line="240" w:lineRule="auto"/>
      </w:pPr>
      <w:r>
        <w:separator/>
      </w:r>
    </w:p>
  </w:endnote>
  <w:endnote w:type="continuationSeparator" w:id="0">
    <w:p w14:paraId="051D5FF4" w14:textId="77777777" w:rsidR="00653C84" w:rsidRDefault="00653C84" w:rsidP="001D46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611143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968D37" w14:textId="354B8136" w:rsidR="00671510" w:rsidRDefault="0067151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6B473F6" w14:textId="77777777" w:rsidR="00671510" w:rsidRDefault="006715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BAF561" w14:textId="77777777" w:rsidR="00653C84" w:rsidRDefault="00653C84" w:rsidP="001D4682">
      <w:pPr>
        <w:spacing w:after="0" w:line="240" w:lineRule="auto"/>
      </w:pPr>
      <w:r>
        <w:separator/>
      </w:r>
    </w:p>
  </w:footnote>
  <w:footnote w:type="continuationSeparator" w:id="0">
    <w:p w14:paraId="05D01463" w14:textId="77777777" w:rsidR="00653C84" w:rsidRDefault="00653C84" w:rsidP="001D46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87840"/>
    <w:rsid w:val="00001F84"/>
    <w:rsid w:val="00002226"/>
    <w:rsid w:val="00002B6D"/>
    <w:rsid w:val="000063C0"/>
    <w:rsid w:val="00007813"/>
    <w:rsid w:val="0001153C"/>
    <w:rsid w:val="00013525"/>
    <w:rsid w:val="000149E3"/>
    <w:rsid w:val="00014B44"/>
    <w:rsid w:val="000251E5"/>
    <w:rsid w:val="00026626"/>
    <w:rsid w:val="0002744E"/>
    <w:rsid w:val="0003243E"/>
    <w:rsid w:val="00035460"/>
    <w:rsid w:val="000355A3"/>
    <w:rsid w:val="00037A2F"/>
    <w:rsid w:val="00045A47"/>
    <w:rsid w:val="0005485C"/>
    <w:rsid w:val="000575FB"/>
    <w:rsid w:val="000610C3"/>
    <w:rsid w:val="000720F1"/>
    <w:rsid w:val="000755D7"/>
    <w:rsid w:val="0007759D"/>
    <w:rsid w:val="000810E1"/>
    <w:rsid w:val="000812D6"/>
    <w:rsid w:val="000853DC"/>
    <w:rsid w:val="00087840"/>
    <w:rsid w:val="000915AD"/>
    <w:rsid w:val="00092C8B"/>
    <w:rsid w:val="000931C4"/>
    <w:rsid w:val="00094204"/>
    <w:rsid w:val="0009566A"/>
    <w:rsid w:val="000964BC"/>
    <w:rsid w:val="00096FA4"/>
    <w:rsid w:val="000A5052"/>
    <w:rsid w:val="000B30A8"/>
    <w:rsid w:val="000B3279"/>
    <w:rsid w:val="000B6643"/>
    <w:rsid w:val="000B757B"/>
    <w:rsid w:val="000B7F31"/>
    <w:rsid w:val="000C03D3"/>
    <w:rsid w:val="000C193C"/>
    <w:rsid w:val="000C3908"/>
    <w:rsid w:val="000C3E13"/>
    <w:rsid w:val="000D1063"/>
    <w:rsid w:val="000D160F"/>
    <w:rsid w:val="000D17C9"/>
    <w:rsid w:val="000D193B"/>
    <w:rsid w:val="000D315E"/>
    <w:rsid w:val="000D3C2D"/>
    <w:rsid w:val="000D4128"/>
    <w:rsid w:val="000D4F86"/>
    <w:rsid w:val="000D5D8E"/>
    <w:rsid w:val="000D6457"/>
    <w:rsid w:val="000E0445"/>
    <w:rsid w:val="000E08B8"/>
    <w:rsid w:val="000E1F56"/>
    <w:rsid w:val="000E4718"/>
    <w:rsid w:val="000E72A3"/>
    <w:rsid w:val="000F36BA"/>
    <w:rsid w:val="000F5493"/>
    <w:rsid w:val="001009C7"/>
    <w:rsid w:val="00100BF6"/>
    <w:rsid w:val="0010396E"/>
    <w:rsid w:val="001047DE"/>
    <w:rsid w:val="00105FC3"/>
    <w:rsid w:val="001118F4"/>
    <w:rsid w:val="00116506"/>
    <w:rsid w:val="00117410"/>
    <w:rsid w:val="00117FDB"/>
    <w:rsid w:val="001210C3"/>
    <w:rsid w:val="00123DBB"/>
    <w:rsid w:val="00135121"/>
    <w:rsid w:val="00142AFC"/>
    <w:rsid w:val="001430AB"/>
    <w:rsid w:val="00144253"/>
    <w:rsid w:val="001452D7"/>
    <w:rsid w:val="00146AF0"/>
    <w:rsid w:val="00152AD2"/>
    <w:rsid w:val="0016162A"/>
    <w:rsid w:val="001621A6"/>
    <w:rsid w:val="001623CD"/>
    <w:rsid w:val="00163071"/>
    <w:rsid w:val="00163DAC"/>
    <w:rsid w:val="001671EF"/>
    <w:rsid w:val="0017002E"/>
    <w:rsid w:val="00176F92"/>
    <w:rsid w:val="001772AD"/>
    <w:rsid w:val="00177755"/>
    <w:rsid w:val="001832B0"/>
    <w:rsid w:val="00184075"/>
    <w:rsid w:val="00184F27"/>
    <w:rsid w:val="00185027"/>
    <w:rsid w:val="00191809"/>
    <w:rsid w:val="001948E1"/>
    <w:rsid w:val="00194A00"/>
    <w:rsid w:val="001952DD"/>
    <w:rsid w:val="001A16BC"/>
    <w:rsid w:val="001A1AFF"/>
    <w:rsid w:val="001A2503"/>
    <w:rsid w:val="001A4BBF"/>
    <w:rsid w:val="001A6E28"/>
    <w:rsid w:val="001B2E60"/>
    <w:rsid w:val="001B301C"/>
    <w:rsid w:val="001B3D3D"/>
    <w:rsid w:val="001B5C40"/>
    <w:rsid w:val="001B5FE4"/>
    <w:rsid w:val="001C02FC"/>
    <w:rsid w:val="001C2201"/>
    <w:rsid w:val="001C26F1"/>
    <w:rsid w:val="001D21F6"/>
    <w:rsid w:val="001D371C"/>
    <w:rsid w:val="001D4682"/>
    <w:rsid w:val="001D6BBF"/>
    <w:rsid w:val="001D6BCF"/>
    <w:rsid w:val="001E0551"/>
    <w:rsid w:val="001E0DDA"/>
    <w:rsid w:val="001E449F"/>
    <w:rsid w:val="001E6708"/>
    <w:rsid w:val="001F0590"/>
    <w:rsid w:val="001F1602"/>
    <w:rsid w:val="001F5E12"/>
    <w:rsid w:val="00201CA7"/>
    <w:rsid w:val="00201EDB"/>
    <w:rsid w:val="002036B3"/>
    <w:rsid w:val="002056E8"/>
    <w:rsid w:val="002063FE"/>
    <w:rsid w:val="00207921"/>
    <w:rsid w:val="00207EB5"/>
    <w:rsid w:val="002113C3"/>
    <w:rsid w:val="00213362"/>
    <w:rsid w:val="002136A5"/>
    <w:rsid w:val="00213C43"/>
    <w:rsid w:val="00214D56"/>
    <w:rsid w:val="00215809"/>
    <w:rsid w:val="00215FA4"/>
    <w:rsid w:val="002165A3"/>
    <w:rsid w:val="00216E81"/>
    <w:rsid w:val="0021772B"/>
    <w:rsid w:val="00223319"/>
    <w:rsid w:val="002312D9"/>
    <w:rsid w:val="00231E76"/>
    <w:rsid w:val="002337A6"/>
    <w:rsid w:val="002367E6"/>
    <w:rsid w:val="0023693F"/>
    <w:rsid w:val="002372C5"/>
    <w:rsid w:val="00240204"/>
    <w:rsid w:val="00244E07"/>
    <w:rsid w:val="0024718D"/>
    <w:rsid w:val="00251101"/>
    <w:rsid w:val="002514A5"/>
    <w:rsid w:val="00251DBF"/>
    <w:rsid w:val="00262C0A"/>
    <w:rsid w:val="0026300D"/>
    <w:rsid w:val="002649E6"/>
    <w:rsid w:val="00265A22"/>
    <w:rsid w:val="0027008D"/>
    <w:rsid w:val="00272163"/>
    <w:rsid w:val="00273407"/>
    <w:rsid w:val="00273BED"/>
    <w:rsid w:val="0027498C"/>
    <w:rsid w:val="002751DE"/>
    <w:rsid w:val="00275264"/>
    <w:rsid w:val="00276A75"/>
    <w:rsid w:val="002803B9"/>
    <w:rsid w:val="00283104"/>
    <w:rsid w:val="00291417"/>
    <w:rsid w:val="00295DBB"/>
    <w:rsid w:val="00297B46"/>
    <w:rsid w:val="002A13FA"/>
    <w:rsid w:val="002A2CFB"/>
    <w:rsid w:val="002B087A"/>
    <w:rsid w:val="002B107A"/>
    <w:rsid w:val="002B33B4"/>
    <w:rsid w:val="002B71C8"/>
    <w:rsid w:val="002C0234"/>
    <w:rsid w:val="002C2013"/>
    <w:rsid w:val="002C2A10"/>
    <w:rsid w:val="002C56E0"/>
    <w:rsid w:val="002C6E69"/>
    <w:rsid w:val="002E03A0"/>
    <w:rsid w:val="002E1127"/>
    <w:rsid w:val="002E2E88"/>
    <w:rsid w:val="002F0C63"/>
    <w:rsid w:val="002F2ECD"/>
    <w:rsid w:val="002F52FA"/>
    <w:rsid w:val="002F6746"/>
    <w:rsid w:val="00304AA6"/>
    <w:rsid w:val="0030627D"/>
    <w:rsid w:val="0031039A"/>
    <w:rsid w:val="00312EFA"/>
    <w:rsid w:val="00312EFB"/>
    <w:rsid w:val="003134C3"/>
    <w:rsid w:val="003137C0"/>
    <w:rsid w:val="00314AE9"/>
    <w:rsid w:val="003159C6"/>
    <w:rsid w:val="00316F28"/>
    <w:rsid w:val="00316FAE"/>
    <w:rsid w:val="0031760C"/>
    <w:rsid w:val="003214C2"/>
    <w:rsid w:val="00326560"/>
    <w:rsid w:val="0032750A"/>
    <w:rsid w:val="00327718"/>
    <w:rsid w:val="003304E9"/>
    <w:rsid w:val="00330504"/>
    <w:rsid w:val="0033644B"/>
    <w:rsid w:val="00340567"/>
    <w:rsid w:val="00342104"/>
    <w:rsid w:val="00344149"/>
    <w:rsid w:val="003575E4"/>
    <w:rsid w:val="003620DC"/>
    <w:rsid w:val="00365E31"/>
    <w:rsid w:val="00374D29"/>
    <w:rsid w:val="00375DF5"/>
    <w:rsid w:val="0038026C"/>
    <w:rsid w:val="00385A73"/>
    <w:rsid w:val="003876B4"/>
    <w:rsid w:val="003A15A4"/>
    <w:rsid w:val="003A3C68"/>
    <w:rsid w:val="003A4E6B"/>
    <w:rsid w:val="003A5EBC"/>
    <w:rsid w:val="003A6FF3"/>
    <w:rsid w:val="003B024F"/>
    <w:rsid w:val="003B20CA"/>
    <w:rsid w:val="003B364D"/>
    <w:rsid w:val="003B5CFF"/>
    <w:rsid w:val="003C2590"/>
    <w:rsid w:val="003C30B4"/>
    <w:rsid w:val="003C4DDF"/>
    <w:rsid w:val="003C53BB"/>
    <w:rsid w:val="003C7BAB"/>
    <w:rsid w:val="003D3189"/>
    <w:rsid w:val="003D595A"/>
    <w:rsid w:val="003E02AF"/>
    <w:rsid w:val="003E332C"/>
    <w:rsid w:val="003E42FF"/>
    <w:rsid w:val="003F2611"/>
    <w:rsid w:val="003F6303"/>
    <w:rsid w:val="003F6B73"/>
    <w:rsid w:val="003F7A98"/>
    <w:rsid w:val="00405D82"/>
    <w:rsid w:val="004133DF"/>
    <w:rsid w:val="004138AA"/>
    <w:rsid w:val="00416F9B"/>
    <w:rsid w:val="004170EA"/>
    <w:rsid w:val="00420796"/>
    <w:rsid w:val="00420815"/>
    <w:rsid w:val="004213D1"/>
    <w:rsid w:val="004245AD"/>
    <w:rsid w:val="00424F51"/>
    <w:rsid w:val="004264BD"/>
    <w:rsid w:val="00440CEB"/>
    <w:rsid w:val="00441E85"/>
    <w:rsid w:val="004426A6"/>
    <w:rsid w:val="004447AB"/>
    <w:rsid w:val="00444F46"/>
    <w:rsid w:val="00445A67"/>
    <w:rsid w:val="004512FA"/>
    <w:rsid w:val="00452C97"/>
    <w:rsid w:val="0045476A"/>
    <w:rsid w:val="0046367E"/>
    <w:rsid w:val="00463BBD"/>
    <w:rsid w:val="00464E0B"/>
    <w:rsid w:val="00467B53"/>
    <w:rsid w:val="004733A1"/>
    <w:rsid w:val="004734B5"/>
    <w:rsid w:val="004745CD"/>
    <w:rsid w:val="004811AB"/>
    <w:rsid w:val="0048206F"/>
    <w:rsid w:val="004827C2"/>
    <w:rsid w:val="00483D30"/>
    <w:rsid w:val="00485501"/>
    <w:rsid w:val="00485FB8"/>
    <w:rsid w:val="00486D31"/>
    <w:rsid w:val="00487300"/>
    <w:rsid w:val="00494D4D"/>
    <w:rsid w:val="004953F0"/>
    <w:rsid w:val="00495BF7"/>
    <w:rsid w:val="00496125"/>
    <w:rsid w:val="004A0081"/>
    <w:rsid w:val="004A032E"/>
    <w:rsid w:val="004A1AAC"/>
    <w:rsid w:val="004A2076"/>
    <w:rsid w:val="004A27CA"/>
    <w:rsid w:val="004A304C"/>
    <w:rsid w:val="004A32EF"/>
    <w:rsid w:val="004A3EB5"/>
    <w:rsid w:val="004A7253"/>
    <w:rsid w:val="004B0A11"/>
    <w:rsid w:val="004B13E8"/>
    <w:rsid w:val="004B2944"/>
    <w:rsid w:val="004B2B89"/>
    <w:rsid w:val="004B5FE7"/>
    <w:rsid w:val="004B7907"/>
    <w:rsid w:val="004C0E45"/>
    <w:rsid w:val="004C171D"/>
    <w:rsid w:val="004C1DEA"/>
    <w:rsid w:val="004C245D"/>
    <w:rsid w:val="004C6FE5"/>
    <w:rsid w:val="004C75B2"/>
    <w:rsid w:val="004D4354"/>
    <w:rsid w:val="004D43A7"/>
    <w:rsid w:val="004D571B"/>
    <w:rsid w:val="004E4A02"/>
    <w:rsid w:val="004E6D55"/>
    <w:rsid w:val="004E717C"/>
    <w:rsid w:val="004F20B5"/>
    <w:rsid w:val="0050528B"/>
    <w:rsid w:val="00505E82"/>
    <w:rsid w:val="005111FA"/>
    <w:rsid w:val="0051333B"/>
    <w:rsid w:val="00515663"/>
    <w:rsid w:val="00515716"/>
    <w:rsid w:val="0051689D"/>
    <w:rsid w:val="00525240"/>
    <w:rsid w:val="0052547D"/>
    <w:rsid w:val="00525ED3"/>
    <w:rsid w:val="00533887"/>
    <w:rsid w:val="005343C0"/>
    <w:rsid w:val="0053546F"/>
    <w:rsid w:val="00541D21"/>
    <w:rsid w:val="005449A3"/>
    <w:rsid w:val="005449D5"/>
    <w:rsid w:val="00545732"/>
    <w:rsid w:val="00545B70"/>
    <w:rsid w:val="0054721F"/>
    <w:rsid w:val="00554B9C"/>
    <w:rsid w:val="00557CCC"/>
    <w:rsid w:val="00557F0F"/>
    <w:rsid w:val="00560840"/>
    <w:rsid w:val="00563A8A"/>
    <w:rsid w:val="00566DF0"/>
    <w:rsid w:val="00570B37"/>
    <w:rsid w:val="00571A9D"/>
    <w:rsid w:val="005724E7"/>
    <w:rsid w:val="00573B1E"/>
    <w:rsid w:val="005746D1"/>
    <w:rsid w:val="005747AA"/>
    <w:rsid w:val="00574FB4"/>
    <w:rsid w:val="005751DF"/>
    <w:rsid w:val="00575468"/>
    <w:rsid w:val="005759FB"/>
    <w:rsid w:val="005823BF"/>
    <w:rsid w:val="00583191"/>
    <w:rsid w:val="0058632C"/>
    <w:rsid w:val="00586F0C"/>
    <w:rsid w:val="00591F85"/>
    <w:rsid w:val="00593F0F"/>
    <w:rsid w:val="005963DE"/>
    <w:rsid w:val="005A2706"/>
    <w:rsid w:val="005A491E"/>
    <w:rsid w:val="005A56A4"/>
    <w:rsid w:val="005B062C"/>
    <w:rsid w:val="005B4256"/>
    <w:rsid w:val="005B658E"/>
    <w:rsid w:val="005B6D5D"/>
    <w:rsid w:val="005C4A29"/>
    <w:rsid w:val="005C4AC1"/>
    <w:rsid w:val="005C50F7"/>
    <w:rsid w:val="005D0E62"/>
    <w:rsid w:val="005D2254"/>
    <w:rsid w:val="005D38D3"/>
    <w:rsid w:val="005E2616"/>
    <w:rsid w:val="005E5097"/>
    <w:rsid w:val="005E7532"/>
    <w:rsid w:val="005F0A82"/>
    <w:rsid w:val="005F141B"/>
    <w:rsid w:val="005F1688"/>
    <w:rsid w:val="005F1D5E"/>
    <w:rsid w:val="005F37BB"/>
    <w:rsid w:val="005F5FA8"/>
    <w:rsid w:val="006012E3"/>
    <w:rsid w:val="006027AF"/>
    <w:rsid w:val="006036DB"/>
    <w:rsid w:val="0060451D"/>
    <w:rsid w:val="006048A9"/>
    <w:rsid w:val="0060652C"/>
    <w:rsid w:val="00613FF3"/>
    <w:rsid w:val="006149A4"/>
    <w:rsid w:val="006158F8"/>
    <w:rsid w:val="0062189D"/>
    <w:rsid w:val="00621ACF"/>
    <w:rsid w:val="00625197"/>
    <w:rsid w:val="00626232"/>
    <w:rsid w:val="00626C73"/>
    <w:rsid w:val="0063173A"/>
    <w:rsid w:val="006400B2"/>
    <w:rsid w:val="00641FA4"/>
    <w:rsid w:val="006452F9"/>
    <w:rsid w:val="006455DF"/>
    <w:rsid w:val="00645A18"/>
    <w:rsid w:val="0064759A"/>
    <w:rsid w:val="00650454"/>
    <w:rsid w:val="00653C84"/>
    <w:rsid w:val="006548B4"/>
    <w:rsid w:val="00654C23"/>
    <w:rsid w:val="006551AA"/>
    <w:rsid w:val="00660AA3"/>
    <w:rsid w:val="006658CA"/>
    <w:rsid w:val="00665B9A"/>
    <w:rsid w:val="00671510"/>
    <w:rsid w:val="006718DD"/>
    <w:rsid w:val="00683774"/>
    <w:rsid w:val="006845DF"/>
    <w:rsid w:val="006900AF"/>
    <w:rsid w:val="00692144"/>
    <w:rsid w:val="006921CC"/>
    <w:rsid w:val="006938C0"/>
    <w:rsid w:val="00693E20"/>
    <w:rsid w:val="0069504B"/>
    <w:rsid w:val="0069578E"/>
    <w:rsid w:val="006A2A66"/>
    <w:rsid w:val="006A3927"/>
    <w:rsid w:val="006A4993"/>
    <w:rsid w:val="006A6DFC"/>
    <w:rsid w:val="006B4518"/>
    <w:rsid w:val="006B7925"/>
    <w:rsid w:val="006C0EED"/>
    <w:rsid w:val="006C1820"/>
    <w:rsid w:val="006C29F2"/>
    <w:rsid w:val="006C45B9"/>
    <w:rsid w:val="006C5FB9"/>
    <w:rsid w:val="006D2C92"/>
    <w:rsid w:val="006D2E7B"/>
    <w:rsid w:val="006D7217"/>
    <w:rsid w:val="006D76B9"/>
    <w:rsid w:val="006D7CE9"/>
    <w:rsid w:val="006E6061"/>
    <w:rsid w:val="006E7260"/>
    <w:rsid w:val="006F5C9C"/>
    <w:rsid w:val="00702D29"/>
    <w:rsid w:val="00702EC3"/>
    <w:rsid w:val="00703091"/>
    <w:rsid w:val="007031F0"/>
    <w:rsid w:val="0071131A"/>
    <w:rsid w:val="00712A5B"/>
    <w:rsid w:val="00714733"/>
    <w:rsid w:val="00715CF2"/>
    <w:rsid w:val="00716FA5"/>
    <w:rsid w:val="00717157"/>
    <w:rsid w:val="007202C3"/>
    <w:rsid w:val="00723A02"/>
    <w:rsid w:val="00724136"/>
    <w:rsid w:val="007265E7"/>
    <w:rsid w:val="0072798A"/>
    <w:rsid w:val="00733247"/>
    <w:rsid w:val="00733723"/>
    <w:rsid w:val="00734B4E"/>
    <w:rsid w:val="00745650"/>
    <w:rsid w:val="007472FA"/>
    <w:rsid w:val="00752C99"/>
    <w:rsid w:val="00760DA6"/>
    <w:rsid w:val="0076114B"/>
    <w:rsid w:val="00762BD5"/>
    <w:rsid w:val="007655DD"/>
    <w:rsid w:val="007664AF"/>
    <w:rsid w:val="00773CDE"/>
    <w:rsid w:val="0078683E"/>
    <w:rsid w:val="007906F9"/>
    <w:rsid w:val="00791DDD"/>
    <w:rsid w:val="00792141"/>
    <w:rsid w:val="00793012"/>
    <w:rsid w:val="007A1AA0"/>
    <w:rsid w:val="007A28FA"/>
    <w:rsid w:val="007A4991"/>
    <w:rsid w:val="007A4BD0"/>
    <w:rsid w:val="007A63F4"/>
    <w:rsid w:val="007A6D40"/>
    <w:rsid w:val="007A6EEE"/>
    <w:rsid w:val="007B12AB"/>
    <w:rsid w:val="007B38E3"/>
    <w:rsid w:val="007B5DC4"/>
    <w:rsid w:val="007B5E5D"/>
    <w:rsid w:val="007B6408"/>
    <w:rsid w:val="007B6C7F"/>
    <w:rsid w:val="007C03B1"/>
    <w:rsid w:val="007C60E9"/>
    <w:rsid w:val="007C7B2B"/>
    <w:rsid w:val="007D1051"/>
    <w:rsid w:val="007D16BB"/>
    <w:rsid w:val="007D4ACE"/>
    <w:rsid w:val="007D7950"/>
    <w:rsid w:val="007E0F43"/>
    <w:rsid w:val="007E2A70"/>
    <w:rsid w:val="007E311F"/>
    <w:rsid w:val="007E41C4"/>
    <w:rsid w:val="007E63BB"/>
    <w:rsid w:val="007E741E"/>
    <w:rsid w:val="007E7900"/>
    <w:rsid w:val="007F35FD"/>
    <w:rsid w:val="007F4AFD"/>
    <w:rsid w:val="00800924"/>
    <w:rsid w:val="008010E4"/>
    <w:rsid w:val="008014DC"/>
    <w:rsid w:val="00802666"/>
    <w:rsid w:val="008071A2"/>
    <w:rsid w:val="008153A0"/>
    <w:rsid w:val="00817409"/>
    <w:rsid w:val="008211BC"/>
    <w:rsid w:val="00824482"/>
    <w:rsid w:val="00826233"/>
    <w:rsid w:val="00827CFC"/>
    <w:rsid w:val="008304B2"/>
    <w:rsid w:val="008405EB"/>
    <w:rsid w:val="00840A7E"/>
    <w:rsid w:val="0084184F"/>
    <w:rsid w:val="00841DE4"/>
    <w:rsid w:val="008435DF"/>
    <w:rsid w:val="008448CA"/>
    <w:rsid w:val="00853E1B"/>
    <w:rsid w:val="008541D0"/>
    <w:rsid w:val="00854246"/>
    <w:rsid w:val="008607B9"/>
    <w:rsid w:val="0086277D"/>
    <w:rsid w:val="00866734"/>
    <w:rsid w:val="00871572"/>
    <w:rsid w:val="0087595C"/>
    <w:rsid w:val="008778EA"/>
    <w:rsid w:val="00882FF3"/>
    <w:rsid w:val="008835CA"/>
    <w:rsid w:val="008861F8"/>
    <w:rsid w:val="008879E4"/>
    <w:rsid w:val="008923D1"/>
    <w:rsid w:val="00894065"/>
    <w:rsid w:val="008966A5"/>
    <w:rsid w:val="00897C18"/>
    <w:rsid w:val="008B7DE0"/>
    <w:rsid w:val="008C3DA9"/>
    <w:rsid w:val="008C4A35"/>
    <w:rsid w:val="008C6F5E"/>
    <w:rsid w:val="008C7B4A"/>
    <w:rsid w:val="008C7F8F"/>
    <w:rsid w:val="008D4347"/>
    <w:rsid w:val="008D5937"/>
    <w:rsid w:val="008D61C5"/>
    <w:rsid w:val="008E330B"/>
    <w:rsid w:val="008E6A9F"/>
    <w:rsid w:val="008F1AA8"/>
    <w:rsid w:val="008F2494"/>
    <w:rsid w:val="0090021A"/>
    <w:rsid w:val="00900D2F"/>
    <w:rsid w:val="00901795"/>
    <w:rsid w:val="00906D6A"/>
    <w:rsid w:val="00907050"/>
    <w:rsid w:val="009075D4"/>
    <w:rsid w:val="00907DA6"/>
    <w:rsid w:val="00910F8A"/>
    <w:rsid w:val="009146E4"/>
    <w:rsid w:val="009160BD"/>
    <w:rsid w:val="0092176C"/>
    <w:rsid w:val="00923C1A"/>
    <w:rsid w:val="00924DC8"/>
    <w:rsid w:val="0093213C"/>
    <w:rsid w:val="00932464"/>
    <w:rsid w:val="0093336F"/>
    <w:rsid w:val="0093508A"/>
    <w:rsid w:val="009361EA"/>
    <w:rsid w:val="009362C6"/>
    <w:rsid w:val="00936BA0"/>
    <w:rsid w:val="00937D2E"/>
    <w:rsid w:val="00940568"/>
    <w:rsid w:val="00945720"/>
    <w:rsid w:val="00951677"/>
    <w:rsid w:val="00956F8D"/>
    <w:rsid w:val="0096720D"/>
    <w:rsid w:val="00970913"/>
    <w:rsid w:val="00970BE9"/>
    <w:rsid w:val="00982708"/>
    <w:rsid w:val="00983E58"/>
    <w:rsid w:val="009902D7"/>
    <w:rsid w:val="00990EA1"/>
    <w:rsid w:val="0099384E"/>
    <w:rsid w:val="00995DB1"/>
    <w:rsid w:val="00996828"/>
    <w:rsid w:val="009A0903"/>
    <w:rsid w:val="009A1B32"/>
    <w:rsid w:val="009B20F5"/>
    <w:rsid w:val="009B2CE5"/>
    <w:rsid w:val="009B6745"/>
    <w:rsid w:val="009B76C9"/>
    <w:rsid w:val="009C0D6D"/>
    <w:rsid w:val="009C2E5B"/>
    <w:rsid w:val="009C587C"/>
    <w:rsid w:val="009C7247"/>
    <w:rsid w:val="009D0C69"/>
    <w:rsid w:val="009D555B"/>
    <w:rsid w:val="009D574E"/>
    <w:rsid w:val="009D5D77"/>
    <w:rsid w:val="009E2E37"/>
    <w:rsid w:val="009F328F"/>
    <w:rsid w:val="009F4030"/>
    <w:rsid w:val="00A01F07"/>
    <w:rsid w:val="00A04EBA"/>
    <w:rsid w:val="00A05C67"/>
    <w:rsid w:val="00A069A6"/>
    <w:rsid w:val="00A072F7"/>
    <w:rsid w:val="00A07638"/>
    <w:rsid w:val="00A07804"/>
    <w:rsid w:val="00A137E5"/>
    <w:rsid w:val="00A1504B"/>
    <w:rsid w:val="00A15676"/>
    <w:rsid w:val="00A16699"/>
    <w:rsid w:val="00A21C22"/>
    <w:rsid w:val="00A23EDA"/>
    <w:rsid w:val="00A30155"/>
    <w:rsid w:val="00A3117B"/>
    <w:rsid w:val="00A33A2A"/>
    <w:rsid w:val="00A36AA1"/>
    <w:rsid w:val="00A37EA5"/>
    <w:rsid w:val="00A426A8"/>
    <w:rsid w:val="00A461F6"/>
    <w:rsid w:val="00A5454D"/>
    <w:rsid w:val="00A631F0"/>
    <w:rsid w:val="00A65670"/>
    <w:rsid w:val="00A758EF"/>
    <w:rsid w:val="00A76001"/>
    <w:rsid w:val="00A76849"/>
    <w:rsid w:val="00A77F4E"/>
    <w:rsid w:val="00A80813"/>
    <w:rsid w:val="00A81916"/>
    <w:rsid w:val="00A8263E"/>
    <w:rsid w:val="00A8378F"/>
    <w:rsid w:val="00A83DEC"/>
    <w:rsid w:val="00A865F5"/>
    <w:rsid w:val="00A908BF"/>
    <w:rsid w:val="00A929D7"/>
    <w:rsid w:val="00A92ACA"/>
    <w:rsid w:val="00A93225"/>
    <w:rsid w:val="00A934CE"/>
    <w:rsid w:val="00A95A45"/>
    <w:rsid w:val="00AA4DBE"/>
    <w:rsid w:val="00AA64E9"/>
    <w:rsid w:val="00AB13DA"/>
    <w:rsid w:val="00AB577F"/>
    <w:rsid w:val="00AC63EC"/>
    <w:rsid w:val="00AD2EDD"/>
    <w:rsid w:val="00AD7B28"/>
    <w:rsid w:val="00AE053F"/>
    <w:rsid w:val="00AE56B8"/>
    <w:rsid w:val="00AE5F51"/>
    <w:rsid w:val="00AF04A1"/>
    <w:rsid w:val="00AF1140"/>
    <w:rsid w:val="00AF1CA9"/>
    <w:rsid w:val="00AF4252"/>
    <w:rsid w:val="00AF5A26"/>
    <w:rsid w:val="00AF7E63"/>
    <w:rsid w:val="00B001A0"/>
    <w:rsid w:val="00B01C06"/>
    <w:rsid w:val="00B068BC"/>
    <w:rsid w:val="00B12699"/>
    <w:rsid w:val="00B22E1E"/>
    <w:rsid w:val="00B23900"/>
    <w:rsid w:val="00B26CB4"/>
    <w:rsid w:val="00B346F2"/>
    <w:rsid w:val="00B36722"/>
    <w:rsid w:val="00B36F40"/>
    <w:rsid w:val="00B37473"/>
    <w:rsid w:val="00B41C5D"/>
    <w:rsid w:val="00B45FB7"/>
    <w:rsid w:val="00B568E2"/>
    <w:rsid w:val="00B6063C"/>
    <w:rsid w:val="00B60C59"/>
    <w:rsid w:val="00B61CB6"/>
    <w:rsid w:val="00B733AB"/>
    <w:rsid w:val="00B74DBE"/>
    <w:rsid w:val="00B77D05"/>
    <w:rsid w:val="00B81A8E"/>
    <w:rsid w:val="00B835D0"/>
    <w:rsid w:val="00B85736"/>
    <w:rsid w:val="00B904FC"/>
    <w:rsid w:val="00B917FD"/>
    <w:rsid w:val="00B9601A"/>
    <w:rsid w:val="00B961B8"/>
    <w:rsid w:val="00B97E4A"/>
    <w:rsid w:val="00BA0522"/>
    <w:rsid w:val="00BA1EC9"/>
    <w:rsid w:val="00BA443A"/>
    <w:rsid w:val="00BA4DDF"/>
    <w:rsid w:val="00BA4E04"/>
    <w:rsid w:val="00BA596E"/>
    <w:rsid w:val="00BB1B32"/>
    <w:rsid w:val="00BB1D19"/>
    <w:rsid w:val="00BB50FB"/>
    <w:rsid w:val="00BC298B"/>
    <w:rsid w:val="00BC2E0F"/>
    <w:rsid w:val="00BD3D09"/>
    <w:rsid w:val="00BD593E"/>
    <w:rsid w:val="00BD5A76"/>
    <w:rsid w:val="00BE1C6E"/>
    <w:rsid w:val="00BE22AD"/>
    <w:rsid w:val="00BE2BAC"/>
    <w:rsid w:val="00BE2DE4"/>
    <w:rsid w:val="00BE2E8E"/>
    <w:rsid w:val="00BE313A"/>
    <w:rsid w:val="00BE49A5"/>
    <w:rsid w:val="00BE7929"/>
    <w:rsid w:val="00BF1451"/>
    <w:rsid w:val="00BF15EF"/>
    <w:rsid w:val="00BF40DD"/>
    <w:rsid w:val="00BF491D"/>
    <w:rsid w:val="00BF503A"/>
    <w:rsid w:val="00BF537B"/>
    <w:rsid w:val="00BF5F49"/>
    <w:rsid w:val="00BF65D6"/>
    <w:rsid w:val="00C01A92"/>
    <w:rsid w:val="00C03E51"/>
    <w:rsid w:val="00C06E49"/>
    <w:rsid w:val="00C10D76"/>
    <w:rsid w:val="00C12B8C"/>
    <w:rsid w:val="00C12F16"/>
    <w:rsid w:val="00C20B07"/>
    <w:rsid w:val="00C21918"/>
    <w:rsid w:val="00C302EB"/>
    <w:rsid w:val="00C3702F"/>
    <w:rsid w:val="00C40E45"/>
    <w:rsid w:val="00C41A05"/>
    <w:rsid w:val="00C41AD0"/>
    <w:rsid w:val="00C432F2"/>
    <w:rsid w:val="00C44049"/>
    <w:rsid w:val="00C445C0"/>
    <w:rsid w:val="00C4605E"/>
    <w:rsid w:val="00C47208"/>
    <w:rsid w:val="00C60227"/>
    <w:rsid w:val="00C62014"/>
    <w:rsid w:val="00C6516F"/>
    <w:rsid w:val="00C70B02"/>
    <w:rsid w:val="00C70E4B"/>
    <w:rsid w:val="00C75879"/>
    <w:rsid w:val="00C775E3"/>
    <w:rsid w:val="00C85337"/>
    <w:rsid w:val="00C879E2"/>
    <w:rsid w:val="00C912DD"/>
    <w:rsid w:val="00C91319"/>
    <w:rsid w:val="00C92B67"/>
    <w:rsid w:val="00C95917"/>
    <w:rsid w:val="00CA0DF7"/>
    <w:rsid w:val="00CA3F6D"/>
    <w:rsid w:val="00CA458C"/>
    <w:rsid w:val="00CB0A7B"/>
    <w:rsid w:val="00CB3F02"/>
    <w:rsid w:val="00CB52A3"/>
    <w:rsid w:val="00CC0146"/>
    <w:rsid w:val="00CC1BEF"/>
    <w:rsid w:val="00CC1DA5"/>
    <w:rsid w:val="00CC1F12"/>
    <w:rsid w:val="00CC6A5E"/>
    <w:rsid w:val="00CD17EF"/>
    <w:rsid w:val="00CD79D0"/>
    <w:rsid w:val="00CE00F2"/>
    <w:rsid w:val="00CE291F"/>
    <w:rsid w:val="00CE2A2D"/>
    <w:rsid w:val="00CF33AF"/>
    <w:rsid w:val="00CF7AAF"/>
    <w:rsid w:val="00D033CF"/>
    <w:rsid w:val="00D120B2"/>
    <w:rsid w:val="00D14012"/>
    <w:rsid w:val="00D15467"/>
    <w:rsid w:val="00D22788"/>
    <w:rsid w:val="00D27DE9"/>
    <w:rsid w:val="00D370CE"/>
    <w:rsid w:val="00D41634"/>
    <w:rsid w:val="00D41AB5"/>
    <w:rsid w:val="00D453C8"/>
    <w:rsid w:val="00D54892"/>
    <w:rsid w:val="00D54A83"/>
    <w:rsid w:val="00D5573C"/>
    <w:rsid w:val="00D606B2"/>
    <w:rsid w:val="00D61178"/>
    <w:rsid w:val="00D63CAF"/>
    <w:rsid w:val="00D665B8"/>
    <w:rsid w:val="00D72C76"/>
    <w:rsid w:val="00D7361E"/>
    <w:rsid w:val="00D754CC"/>
    <w:rsid w:val="00D75B40"/>
    <w:rsid w:val="00D839D9"/>
    <w:rsid w:val="00D85027"/>
    <w:rsid w:val="00D86822"/>
    <w:rsid w:val="00DA0C8F"/>
    <w:rsid w:val="00DA2504"/>
    <w:rsid w:val="00DA45E4"/>
    <w:rsid w:val="00DA51C1"/>
    <w:rsid w:val="00DA62ED"/>
    <w:rsid w:val="00DB1189"/>
    <w:rsid w:val="00DB38C4"/>
    <w:rsid w:val="00DB6880"/>
    <w:rsid w:val="00DB68F0"/>
    <w:rsid w:val="00DB6914"/>
    <w:rsid w:val="00DC761F"/>
    <w:rsid w:val="00DD491A"/>
    <w:rsid w:val="00DD6C11"/>
    <w:rsid w:val="00DD710E"/>
    <w:rsid w:val="00DE0AE4"/>
    <w:rsid w:val="00DE5C4A"/>
    <w:rsid w:val="00DF0667"/>
    <w:rsid w:val="00DF164D"/>
    <w:rsid w:val="00DF2422"/>
    <w:rsid w:val="00DF6328"/>
    <w:rsid w:val="00E00748"/>
    <w:rsid w:val="00E01CCD"/>
    <w:rsid w:val="00E032DD"/>
    <w:rsid w:val="00E1460F"/>
    <w:rsid w:val="00E14E78"/>
    <w:rsid w:val="00E169A7"/>
    <w:rsid w:val="00E240CA"/>
    <w:rsid w:val="00E257B3"/>
    <w:rsid w:val="00E301B9"/>
    <w:rsid w:val="00E3049C"/>
    <w:rsid w:val="00E30597"/>
    <w:rsid w:val="00E423E8"/>
    <w:rsid w:val="00E43D6D"/>
    <w:rsid w:val="00E44F2F"/>
    <w:rsid w:val="00E478BA"/>
    <w:rsid w:val="00E47B39"/>
    <w:rsid w:val="00E50331"/>
    <w:rsid w:val="00E53D6F"/>
    <w:rsid w:val="00E5495B"/>
    <w:rsid w:val="00E557B7"/>
    <w:rsid w:val="00E610B7"/>
    <w:rsid w:val="00E61B52"/>
    <w:rsid w:val="00E64505"/>
    <w:rsid w:val="00E64A58"/>
    <w:rsid w:val="00E64EAD"/>
    <w:rsid w:val="00E70D42"/>
    <w:rsid w:val="00E72212"/>
    <w:rsid w:val="00E739FA"/>
    <w:rsid w:val="00E74D7C"/>
    <w:rsid w:val="00E82F3D"/>
    <w:rsid w:val="00E83707"/>
    <w:rsid w:val="00E85C06"/>
    <w:rsid w:val="00E8664B"/>
    <w:rsid w:val="00E86A37"/>
    <w:rsid w:val="00E87EB6"/>
    <w:rsid w:val="00E973D9"/>
    <w:rsid w:val="00EA0D4A"/>
    <w:rsid w:val="00EA36A7"/>
    <w:rsid w:val="00EB38C1"/>
    <w:rsid w:val="00ED1A46"/>
    <w:rsid w:val="00ED2D62"/>
    <w:rsid w:val="00ED2EB4"/>
    <w:rsid w:val="00ED49B3"/>
    <w:rsid w:val="00ED5671"/>
    <w:rsid w:val="00ED5EAD"/>
    <w:rsid w:val="00ED6EF6"/>
    <w:rsid w:val="00ED7D90"/>
    <w:rsid w:val="00EE189C"/>
    <w:rsid w:val="00EE1ABC"/>
    <w:rsid w:val="00EE49B3"/>
    <w:rsid w:val="00EF2709"/>
    <w:rsid w:val="00EF2AAD"/>
    <w:rsid w:val="00F00B76"/>
    <w:rsid w:val="00F0259B"/>
    <w:rsid w:val="00F047CE"/>
    <w:rsid w:val="00F04A39"/>
    <w:rsid w:val="00F0759E"/>
    <w:rsid w:val="00F1667D"/>
    <w:rsid w:val="00F22510"/>
    <w:rsid w:val="00F23CB5"/>
    <w:rsid w:val="00F24072"/>
    <w:rsid w:val="00F27E79"/>
    <w:rsid w:val="00F342E2"/>
    <w:rsid w:val="00F35C23"/>
    <w:rsid w:val="00F370A0"/>
    <w:rsid w:val="00F37EFF"/>
    <w:rsid w:val="00F40BBE"/>
    <w:rsid w:val="00F40FEF"/>
    <w:rsid w:val="00F43BCE"/>
    <w:rsid w:val="00F44188"/>
    <w:rsid w:val="00F44A96"/>
    <w:rsid w:val="00F642D3"/>
    <w:rsid w:val="00F668F9"/>
    <w:rsid w:val="00F70BA3"/>
    <w:rsid w:val="00F70EB4"/>
    <w:rsid w:val="00F71277"/>
    <w:rsid w:val="00F743AC"/>
    <w:rsid w:val="00F75420"/>
    <w:rsid w:val="00F75CB6"/>
    <w:rsid w:val="00F762E7"/>
    <w:rsid w:val="00F77064"/>
    <w:rsid w:val="00F77CE3"/>
    <w:rsid w:val="00F90194"/>
    <w:rsid w:val="00F90A40"/>
    <w:rsid w:val="00F95876"/>
    <w:rsid w:val="00F96C2B"/>
    <w:rsid w:val="00F975E0"/>
    <w:rsid w:val="00FA0A51"/>
    <w:rsid w:val="00FA0DAE"/>
    <w:rsid w:val="00FA5DA4"/>
    <w:rsid w:val="00FA7613"/>
    <w:rsid w:val="00FB2A38"/>
    <w:rsid w:val="00FB52E3"/>
    <w:rsid w:val="00FC5475"/>
    <w:rsid w:val="00FD1661"/>
    <w:rsid w:val="00FD5722"/>
    <w:rsid w:val="00FD79AF"/>
    <w:rsid w:val="00FE097D"/>
    <w:rsid w:val="00FE0EB6"/>
    <w:rsid w:val="00FE5661"/>
    <w:rsid w:val="00FE747A"/>
    <w:rsid w:val="00FF076A"/>
    <w:rsid w:val="00FF0E4C"/>
    <w:rsid w:val="00FF17C8"/>
    <w:rsid w:val="00FF187A"/>
    <w:rsid w:val="00FF2347"/>
    <w:rsid w:val="00FF2A3F"/>
    <w:rsid w:val="00FF3CD4"/>
    <w:rsid w:val="00FF4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95834"/>
  <w15:docId w15:val="{F60E5D13-15CF-4AE5-A24E-28219AE49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A1EC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b-NO" w:eastAsia="nb-NO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113C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13C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113C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13C3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733A1"/>
  </w:style>
  <w:style w:type="paragraph" w:styleId="ListParagraph">
    <w:name w:val="List Paragraph"/>
    <w:basedOn w:val="Normal"/>
    <w:uiPriority w:val="34"/>
    <w:qFormat/>
    <w:rsid w:val="001832B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832B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D46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4682"/>
  </w:style>
  <w:style w:type="paragraph" w:styleId="Footer">
    <w:name w:val="footer"/>
    <w:basedOn w:val="Normal"/>
    <w:link w:val="FooterChar"/>
    <w:uiPriority w:val="99"/>
    <w:unhideWhenUsed/>
    <w:rsid w:val="001D46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4682"/>
  </w:style>
  <w:style w:type="table" w:styleId="TableGrid">
    <w:name w:val="Table Grid"/>
    <w:basedOn w:val="TableNormal"/>
    <w:uiPriority w:val="39"/>
    <w:rsid w:val="00163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2B8C"/>
    <w:pPr>
      <w:spacing w:after="0" w:line="240" w:lineRule="auto"/>
    </w:pPr>
    <w:rPr>
      <w:rFonts w:ascii="Calibri" w:hAnsi="Calibr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B8C"/>
    <w:rPr>
      <w:rFonts w:ascii="Calibri" w:hAnsi="Calibr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20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2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20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0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0F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65E3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A25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/>
    </w:rPr>
  </w:style>
  <w:style w:type="character" w:customStyle="1" w:styleId="author">
    <w:name w:val="author"/>
    <w:basedOn w:val="DefaultParagraphFont"/>
    <w:rsid w:val="007E0F43"/>
  </w:style>
  <w:style w:type="character" w:customStyle="1" w:styleId="pubyear">
    <w:name w:val="pubyear"/>
    <w:basedOn w:val="DefaultParagraphFont"/>
    <w:rsid w:val="007E0F43"/>
  </w:style>
  <w:style w:type="character" w:customStyle="1" w:styleId="articletitle">
    <w:name w:val="articletitle"/>
    <w:basedOn w:val="DefaultParagraphFont"/>
    <w:rsid w:val="007E0F43"/>
  </w:style>
  <w:style w:type="character" w:customStyle="1" w:styleId="journaltitle">
    <w:name w:val="journaltitle"/>
    <w:basedOn w:val="DefaultParagraphFont"/>
    <w:rsid w:val="007E0F43"/>
  </w:style>
  <w:style w:type="character" w:customStyle="1" w:styleId="vol">
    <w:name w:val="vol"/>
    <w:basedOn w:val="DefaultParagraphFont"/>
    <w:rsid w:val="007E0F43"/>
  </w:style>
  <w:style w:type="character" w:customStyle="1" w:styleId="pagefirst">
    <w:name w:val="pagefirst"/>
    <w:basedOn w:val="DefaultParagraphFont"/>
    <w:rsid w:val="007E0F43"/>
  </w:style>
  <w:style w:type="character" w:customStyle="1" w:styleId="pagelast">
    <w:name w:val="pagelast"/>
    <w:basedOn w:val="DefaultParagraphFont"/>
    <w:rsid w:val="007E0F43"/>
  </w:style>
  <w:style w:type="character" w:customStyle="1" w:styleId="Heading1Char">
    <w:name w:val="Heading 1 Char"/>
    <w:basedOn w:val="DefaultParagraphFont"/>
    <w:link w:val="Heading1"/>
    <w:uiPriority w:val="9"/>
    <w:rsid w:val="00BA1EC9"/>
    <w:rPr>
      <w:rFonts w:ascii="Times New Roman" w:eastAsia="Times New Roman" w:hAnsi="Times New Roman" w:cs="Times New Roman"/>
      <w:b/>
      <w:bCs/>
      <w:kern w:val="36"/>
      <w:sz w:val="48"/>
      <w:szCs w:val="48"/>
      <w:lang w:val="nb-NO" w:eastAsia="nb-NO"/>
    </w:rPr>
  </w:style>
  <w:style w:type="character" w:styleId="FollowedHyperlink">
    <w:name w:val="FollowedHyperlink"/>
    <w:basedOn w:val="DefaultParagraphFont"/>
    <w:uiPriority w:val="99"/>
    <w:semiHidden/>
    <w:unhideWhenUsed/>
    <w:rsid w:val="00A908BF"/>
    <w:rPr>
      <w:color w:val="954F72" w:themeColor="followedHyperlink"/>
      <w:u w:val="single"/>
    </w:rPr>
  </w:style>
  <w:style w:type="paragraph" w:customStyle="1" w:styleId="xmsonormal">
    <w:name w:val="x_msonormal"/>
    <w:basedOn w:val="Normal"/>
    <w:rsid w:val="005831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s1-format">
    <w:name w:val="cs1-format"/>
    <w:basedOn w:val="DefaultParagraphFont"/>
    <w:rsid w:val="00BE313A"/>
  </w:style>
  <w:style w:type="character" w:customStyle="1" w:styleId="epub-state">
    <w:name w:val="epub-state"/>
    <w:basedOn w:val="DefaultParagraphFont"/>
    <w:rsid w:val="00485FB8"/>
  </w:style>
  <w:style w:type="character" w:customStyle="1" w:styleId="epub-date">
    <w:name w:val="epub-date"/>
    <w:basedOn w:val="DefaultParagraphFont"/>
    <w:rsid w:val="00485FB8"/>
  </w:style>
  <w:style w:type="character" w:styleId="UnresolvedMention">
    <w:name w:val="Unresolved Mention"/>
    <w:basedOn w:val="DefaultParagraphFont"/>
    <w:uiPriority w:val="99"/>
    <w:semiHidden/>
    <w:unhideWhenUsed/>
    <w:rsid w:val="000C39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2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68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13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11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89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75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8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9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81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1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2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9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84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76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23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24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28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0008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892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50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704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254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049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8501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58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0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47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11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86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71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88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51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69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5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01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57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7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436154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91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279656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21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02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292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4147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801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17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14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35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2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5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26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63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thomas.wernberg@uwa.edu.a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7888C4-AAB0-4248-A6ED-426C44C2B6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8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ernberg</dc:creator>
  <cp:keywords/>
  <dc:description/>
  <cp:lastModifiedBy>Wernberg, Thomas</cp:lastModifiedBy>
  <cp:revision>3</cp:revision>
  <cp:lastPrinted>2022-09-29T22:28:00Z</cp:lastPrinted>
  <dcterms:created xsi:type="dcterms:W3CDTF">2025-07-12T12:14:00Z</dcterms:created>
  <dcterms:modified xsi:type="dcterms:W3CDTF">2025-07-12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-cite-them-right</vt:lpwstr>
  </property>
  <property fmtid="{D5CDD505-2E9C-101B-9397-08002B2CF9AE}" pid="3" name="Mendeley Recent Style Name 0_1">
    <vt:lpwstr>Cite Them Right 10th edition - Harvard</vt:lpwstr>
  </property>
  <property fmtid="{D5CDD505-2E9C-101B-9397-08002B2CF9AE}" pid="4" name="Mendeley Recent Style Id 1_1">
    <vt:lpwstr>http://www.zotero.org/styles/deep-sea-research-part-i</vt:lpwstr>
  </property>
  <property fmtid="{D5CDD505-2E9C-101B-9397-08002B2CF9AE}" pid="5" name="Mendeley Recent Style Name 1_1">
    <vt:lpwstr>Deep-Sea Research Part I</vt:lpwstr>
  </property>
  <property fmtid="{D5CDD505-2E9C-101B-9397-08002B2CF9AE}" pid="6" name="Mendeley Recent Style Id 2_1">
    <vt:lpwstr>http://www.zotero.org/styles/deep-sea-research-part-ii</vt:lpwstr>
  </property>
  <property fmtid="{D5CDD505-2E9C-101B-9397-08002B2CF9AE}" pid="7" name="Mendeley Recent Style Name 2_1">
    <vt:lpwstr>Deep-Sea Research Part II</vt:lpwstr>
  </property>
  <property fmtid="{D5CDD505-2E9C-101B-9397-08002B2CF9AE}" pid="8" name="Mendeley Recent Style Id 3_1">
    <vt:lpwstr>http://www.zotero.org/styles/frontiers-in-marine-science</vt:lpwstr>
  </property>
  <property fmtid="{D5CDD505-2E9C-101B-9397-08002B2CF9AE}" pid="9" name="Mendeley Recent Style Name 3_1">
    <vt:lpwstr>Frontiers in Marine Science</vt:lpwstr>
  </property>
  <property fmtid="{D5CDD505-2E9C-101B-9397-08002B2CF9AE}" pid="10" name="Mendeley Recent Style Id 4_1">
    <vt:lpwstr>http://www.zotero.org/styles/global-change-biology</vt:lpwstr>
  </property>
  <property fmtid="{D5CDD505-2E9C-101B-9397-08002B2CF9AE}" pid="11" name="Mendeley Recent Style Name 4_1">
    <vt:lpwstr>Global Change Bi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-climate-change</vt:lpwstr>
  </property>
  <property fmtid="{D5CDD505-2E9C-101B-9397-08002B2CF9AE}" pid="17" name="Mendeley Recent Style Name 7_1">
    <vt:lpwstr>Nature Climate Change</vt:lpwstr>
  </property>
  <property fmtid="{D5CDD505-2E9C-101B-9397-08002B2CF9AE}" pid="18" name="Mendeley Recent Style Id 8_1">
    <vt:lpwstr>http://www.zotero.org/styles/oecologia</vt:lpwstr>
  </property>
  <property fmtid="{D5CDD505-2E9C-101B-9397-08002B2CF9AE}" pid="19" name="Mendeley Recent Style Name 8_1">
    <vt:lpwstr>Oecologia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e74b103-f930-3a48-9474-8e39b158c106</vt:lpwstr>
  </property>
  <property fmtid="{D5CDD505-2E9C-101B-9397-08002B2CF9AE}" pid="24" name="Mendeley Citation Style_1">
    <vt:lpwstr>http://www.zotero.org/styles/oecologia</vt:lpwstr>
  </property>
</Properties>
</file>